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9835" w14:textId="68634B01" w:rsidR="0014770F" w:rsidRPr="005B7386" w:rsidRDefault="0014770F" w:rsidP="0014770F">
      <w:pPr>
        <w:spacing w:after="160" w:line="360" w:lineRule="auto"/>
        <w:jc w:val="both"/>
        <w:rPr>
          <w:b/>
          <w:bCs/>
          <w:color w:val="000000" w:themeColor="text1"/>
          <w:lang w:val="en-US"/>
        </w:rPr>
      </w:pPr>
      <w:r w:rsidRPr="005B7386">
        <w:rPr>
          <w:b/>
          <w:color w:val="000000" w:themeColor="text1"/>
          <w:lang w:val="en-US"/>
        </w:rPr>
        <w:t xml:space="preserve">Table </w:t>
      </w:r>
      <w:r w:rsidR="004F0DDB">
        <w:rPr>
          <w:b/>
          <w:color w:val="000000" w:themeColor="text1"/>
          <w:lang w:val="en-US"/>
        </w:rPr>
        <w:t>S</w:t>
      </w:r>
      <w:r w:rsidR="001C122C" w:rsidRPr="005B7386">
        <w:rPr>
          <w:b/>
          <w:color w:val="000000" w:themeColor="text1"/>
          <w:lang w:val="en-US"/>
        </w:rPr>
        <w:t>1</w:t>
      </w:r>
      <w:r w:rsidRPr="005B7386">
        <w:rPr>
          <w:b/>
          <w:color w:val="000000" w:themeColor="text1"/>
          <w:lang w:val="en-US"/>
        </w:rPr>
        <w:t>. Preoperative multivariable Cox regression models for the prediction of recurrence-free survival, cancer-specific survival, and overall survival in 498 patients with cT2 clinical stage treated with radical cystectomy for urothelial carcinoma of the bladder.</w:t>
      </w:r>
    </w:p>
    <w:tbl>
      <w:tblPr>
        <w:tblpPr w:leftFromText="180" w:rightFromText="180" w:vertAnchor="page" w:horzAnchor="margin" w:tblpXSpec="center" w:tblpY="2713"/>
        <w:tblW w:w="1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1"/>
        <w:gridCol w:w="850"/>
        <w:gridCol w:w="1133"/>
        <w:gridCol w:w="993"/>
        <w:gridCol w:w="850"/>
        <w:gridCol w:w="1133"/>
        <w:gridCol w:w="851"/>
        <w:gridCol w:w="991"/>
        <w:gridCol w:w="1133"/>
        <w:gridCol w:w="999"/>
      </w:tblGrid>
      <w:tr w:rsidR="005B7386" w:rsidRPr="005B7386" w14:paraId="65874FAF" w14:textId="77777777" w:rsidTr="003F5780">
        <w:trPr>
          <w:trHeight w:val="170"/>
        </w:trPr>
        <w:tc>
          <w:tcPr>
            <w:tcW w:w="2131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4F1B6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99F6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Recurrence-free survival</w:t>
            </w:r>
          </w:p>
        </w:tc>
        <w:tc>
          <w:tcPr>
            <w:tcW w:w="28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4BC1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ancer-specific survival</w:t>
            </w:r>
          </w:p>
        </w:tc>
        <w:tc>
          <w:tcPr>
            <w:tcW w:w="3123" w:type="dxa"/>
            <w:gridSpan w:val="3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05C08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</w:tr>
      <w:tr w:rsidR="005B7386" w:rsidRPr="005B7386" w14:paraId="0D9D4977" w14:textId="77777777" w:rsidTr="003F5780">
        <w:trPr>
          <w:trHeight w:val="170"/>
        </w:trPr>
        <w:tc>
          <w:tcPr>
            <w:tcW w:w="2131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8CFEF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DB1C1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92038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5B56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DC91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8AE4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1DC4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CD336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F674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AE703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5B7386" w:rsidRPr="005B7386" w14:paraId="1014BFDF" w14:textId="77777777" w:rsidTr="003F5780">
        <w:trPr>
          <w:trHeight w:val="170"/>
        </w:trPr>
        <w:tc>
          <w:tcPr>
            <w:tcW w:w="213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1818F2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Endogl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1D707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2FC97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, 1.0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0E68D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983D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2C58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, 1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10617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37AB7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7C0E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, 1.03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14D70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365074A5" w14:textId="77777777" w:rsidTr="003F5780">
        <w:trPr>
          <w:trHeight w:val="170"/>
        </w:trPr>
        <w:tc>
          <w:tcPr>
            <w:tcW w:w="213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17CFF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4F1D7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EAF9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, 1.0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29EDF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5D69D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6F36B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, 1.0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5140F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F422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A2060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, 1.06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8B18F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1106F674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7B289" w14:textId="77777777" w:rsidR="0014770F" w:rsidRPr="005B7386" w:rsidRDefault="0014770F" w:rsidP="009D1549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90E6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98C8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4, 2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22450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7ED4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76D73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3, 2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EC3E4" w14:textId="319C23D6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A410A7"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E106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8A5D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7, 1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E581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</w:tr>
      <w:tr w:rsidR="005B7386" w:rsidRPr="005B7386" w14:paraId="148C7197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9702B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10C04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6F2F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D3846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49</w:t>
            </w:r>
          </w:p>
        </w:tc>
      </w:tr>
      <w:tr w:rsidR="005B7386" w:rsidRPr="005B7386" w14:paraId="35B01DC8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E6A9F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out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D3B83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62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10433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B2324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09</w:t>
            </w:r>
          </w:p>
        </w:tc>
      </w:tr>
    </w:tbl>
    <w:p w14:paraId="2C96AAC0" w14:textId="21370F17" w:rsidR="0014770F" w:rsidRPr="005B7386" w:rsidRDefault="0014770F">
      <w:pPr>
        <w:spacing w:after="160" w:line="259" w:lineRule="auto"/>
        <w:rPr>
          <w:b/>
          <w:color w:val="000000" w:themeColor="text1"/>
          <w:highlight w:val="yellow"/>
          <w:lang w:val="en-US"/>
        </w:rPr>
      </w:pPr>
      <w:r w:rsidRPr="005B7386">
        <w:rPr>
          <w:b/>
          <w:bCs/>
          <w:color w:val="000000" w:themeColor="text1"/>
          <w:lang w:val="en-US"/>
        </w:rPr>
        <w:br w:type="page"/>
      </w:r>
    </w:p>
    <w:p w14:paraId="7D465A83" w14:textId="397A05B8" w:rsidR="001C122C" w:rsidRPr="005B7386" w:rsidRDefault="001C122C" w:rsidP="001C122C">
      <w:pPr>
        <w:spacing w:after="160" w:line="360" w:lineRule="auto"/>
        <w:jc w:val="both"/>
        <w:rPr>
          <w:b/>
          <w:color w:val="000000" w:themeColor="text1"/>
          <w:lang w:val="en-US"/>
        </w:rPr>
      </w:pPr>
      <w:r w:rsidRPr="005B7386">
        <w:rPr>
          <w:b/>
          <w:color w:val="000000" w:themeColor="text1"/>
          <w:lang w:val="en-US"/>
        </w:rPr>
        <w:lastRenderedPageBreak/>
        <w:t xml:space="preserve">Table </w:t>
      </w:r>
      <w:r w:rsidR="004F0DDB">
        <w:rPr>
          <w:b/>
          <w:color w:val="000000" w:themeColor="text1"/>
          <w:lang w:val="en-US"/>
        </w:rPr>
        <w:t>S</w:t>
      </w:r>
      <w:r w:rsidRPr="005B7386">
        <w:rPr>
          <w:b/>
          <w:color w:val="000000" w:themeColor="text1"/>
          <w:lang w:val="en-US"/>
        </w:rPr>
        <w:t>2. Preoperative multivariable Cox regression models for the prediction of recurrence-free survival, cancer-specific survival, and overall survival in 336 patients with cT1 clinical stage treated with radical cystectomy for urothelial carcinoma of the bladder.</w:t>
      </w:r>
    </w:p>
    <w:tbl>
      <w:tblPr>
        <w:tblpPr w:leftFromText="180" w:rightFromText="180" w:vertAnchor="page" w:horzAnchor="margin" w:tblpXSpec="center" w:tblpY="2713"/>
        <w:tblW w:w="1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1"/>
        <w:gridCol w:w="850"/>
        <w:gridCol w:w="1133"/>
        <w:gridCol w:w="993"/>
        <w:gridCol w:w="850"/>
        <w:gridCol w:w="1133"/>
        <w:gridCol w:w="851"/>
        <w:gridCol w:w="991"/>
        <w:gridCol w:w="1133"/>
        <w:gridCol w:w="999"/>
      </w:tblGrid>
      <w:tr w:rsidR="005B7386" w:rsidRPr="005B7386" w14:paraId="6CF535D6" w14:textId="77777777" w:rsidTr="003F5780">
        <w:trPr>
          <w:trHeight w:val="170"/>
        </w:trPr>
        <w:tc>
          <w:tcPr>
            <w:tcW w:w="2131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B4290" w14:textId="77777777" w:rsidR="001C122C" w:rsidRPr="005B7386" w:rsidRDefault="001C122C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5423D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Recurrence-free survival</w:t>
            </w:r>
          </w:p>
        </w:tc>
        <w:tc>
          <w:tcPr>
            <w:tcW w:w="28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AF347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ancer-specific survival</w:t>
            </w:r>
          </w:p>
        </w:tc>
        <w:tc>
          <w:tcPr>
            <w:tcW w:w="3123" w:type="dxa"/>
            <w:gridSpan w:val="3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3D1D3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</w:tr>
      <w:tr w:rsidR="005B7386" w:rsidRPr="005B7386" w14:paraId="76018BBA" w14:textId="77777777" w:rsidTr="003F5780">
        <w:trPr>
          <w:trHeight w:val="170"/>
        </w:trPr>
        <w:tc>
          <w:tcPr>
            <w:tcW w:w="2131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F36B3" w14:textId="77777777" w:rsidR="001C122C" w:rsidRPr="005B7386" w:rsidRDefault="001C122C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2307E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B25D9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7A1AA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1DA91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A9E0E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E4D77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E818E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D0EB0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93135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5B7386" w:rsidRPr="005B7386" w14:paraId="2C3B39F2" w14:textId="77777777" w:rsidTr="003F5780">
        <w:trPr>
          <w:trHeight w:val="170"/>
        </w:trPr>
        <w:tc>
          <w:tcPr>
            <w:tcW w:w="213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A57BB" w14:textId="77777777" w:rsidR="001C122C" w:rsidRPr="005B7386" w:rsidRDefault="001C122C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Endogl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46FD6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3227C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, 1.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EBC4D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A93DE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76079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, 1.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CDDF8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C4F09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0BAE0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, 1.02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DFC78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5B7386" w:rsidRPr="005B7386" w14:paraId="174A2AFF" w14:textId="77777777" w:rsidTr="003F5780">
        <w:trPr>
          <w:trHeight w:val="170"/>
        </w:trPr>
        <w:tc>
          <w:tcPr>
            <w:tcW w:w="213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AD526" w14:textId="77777777" w:rsidR="001C122C" w:rsidRPr="005B7386" w:rsidRDefault="001C122C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03A6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8C00F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, 1.05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CE799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DC4DB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5CB17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, 1.0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D20C6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F29AB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E4184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, 1.08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427DD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7EBBE149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026B8" w14:textId="77777777" w:rsidR="001C122C" w:rsidRPr="005B7386" w:rsidRDefault="001C122C" w:rsidP="009D1549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A2F84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DD085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0, 2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53192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B6ACF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D4696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9, 2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9DBF6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81C52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35938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3, 1.6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2949C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5B7386" w:rsidRPr="005B7386" w14:paraId="348EDAC5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EABB4" w14:textId="77777777" w:rsidR="001C122C" w:rsidRPr="005B7386" w:rsidRDefault="001C122C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DC760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665D15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DB2BC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19</w:t>
            </w:r>
          </w:p>
        </w:tc>
      </w:tr>
      <w:tr w:rsidR="005B7386" w:rsidRPr="005B7386" w14:paraId="54E36F2C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B96CC" w14:textId="77777777" w:rsidR="001C122C" w:rsidRPr="005B7386" w:rsidRDefault="001C122C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out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50B25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947A8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0EE13C" w14:textId="77777777" w:rsidR="001C122C" w:rsidRPr="005B7386" w:rsidRDefault="001C122C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11</w:t>
            </w:r>
          </w:p>
        </w:tc>
      </w:tr>
    </w:tbl>
    <w:p w14:paraId="342CC38D" w14:textId="77777777" w:rsidR="001C122C" w:rsidRPr="005B7386" w:rsidRDefault="001C122C" w:rsidP="001C122C">
      <w:pPr>
        <w:spacing w:after="160" w:line="259" w:lineRule="auto"/>
        <w:rPr>
          <w:b/>
          <w:bCs/>
          <w:color w:val="000000" w:themeColor="text1"/>
          <w:lang w:val="en-US"/>
        </w:rPr>
      </w:pPr>
    </w:p>
    <w:p w14:paraId="041B9972" w14:textId="77777777" w:rsidR="001C122C" w:rsidRPr="005B7386" w:rsidRDefault="001C122C">
      <w:pPr>
        <w:spacing w:after="160" w:line="259" w:lineRule="auto"/>
        <w:rPr>
          <w:b/>
          <w:color w:val="000000" w:themeColor="text1"/>
          <w:lang w:val="en-US"/>
        </w:rPr>
      </w:pPr>
      <w:r w:rsidRPr="005B7386">
        <w:rPr>
          <w:b/>
          <w:color w:val="000000" w:themeColor="text1"/>
          <w:lang w:val="en-US"/>
        </w:rPr>
        <w:br w:type="page"/>
      </w:r>
    </w:p>
    <w:p w14:paraId="0119E960" w14:textId="5262A365" w:rsidR="009C7ED4" w:rsidRPr="005B7386" w:rsidRDefault="00503A36" w:rsidP="00503A36">
      <w:pPr>
        <w:spacing w:after="160" w:line="360" w:lineRule="auto"/>
        <w:jc w:val="both"/>
        <w:rPr>
          <w:b/>
          <w:color w:val="000000" w:themeColor="text1"/>
          <w:lang w:val="en-US"/>
        </w:rPr>
      </w:pPr>
      <w:r w:rsidRPr="005B7386">
        <w:rPr>
          <w:b/>
          <w:color w:val="000000" w:themeColor="text1"/>
          <w:lang w:val="en-US"/>
        </w:rPr>
        <w:lastRenderedPageBreak/>
        <w:t xml:space="preserve">Table </w:t>
      </w:r>
      <w:r w:rsidR="004F0DDB">
        <w:rPr>
          <w:b/>
          <w:color w:val="000000" w:themeColor="text1"/>
          <w:lang w:val="en-US"/>
        </w:rPr>
        <w:t>S</w:t>
      </w:r>
      <w:r w:rsidR="0014770F" w:rsidRPr="005B7386">
        <w:rPr>
          <w:b/>
          <w:color w:val="000000" w:themeColor="text1"/>
          <w:lang w:val="en-US"/>
        </w:rPr>
        <w:t>3</w:t>
      </w:r>
      <w:r w:rsidRPr="005B7386">
        <w:rPr>
          <w:b/>
          <w:color w:val="000000" w:themeColor="text1"/>
          <w:lang w:val="en-US"/>
        </w:rPr>
        <w:t xml:space="preserve">. </w:t>
      </w:r>
      <w:r w:rsidR="0014770F" w:rsidRPr="005B7386">
        <w:rPr>
          <w:b/>
          <w:color w:val="000000" w:themeColor="text1"/>
          <w:lang w:val="en-US"/>
        </w:rPr>
        <w:t>Postoperative multivariable Cox regression models for the prediction of recurrence-free survival, cancer-specific survival, and overall survival in 190 patients with pT2N0 stage treated with radical cystectomy for urothelial carcinoma of the bladder</w:t>
      </w:r>
      <w:r w:rsidRPr="005B7386">
        <w:rPr>
          <w:b/>
          <w:color w:val="000000" w:themeColor="text1"/>
          <w:lang w:val="en-US"/>
        </w:rPr>
        <w:t>.</w:t>
      </w:r>
    </w:p>
    <w:tbl>
      <w:tblPr>
        <w:tblpPr w:leftFromText="180" w:rightFromText="180" w:vertAnchor="page" w:horzAnchor="margin" w:tblpXSpec="center" w:tblpY="2713"/>
        <w:tblW w:w="1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1"/>
        <w:gridCol w:w="850"/>
        <w:gridCol w:w="1133"/>
        <w:gridCol w:w="993"/>
        <w:gridCol w:w="850"/>
        <w:gridCol w:w="1133"/>
        <w:gridCol w:w="851"/>
        <w:gridCol w:w="991"/>
        <w:gridCol w:w="1133"/>
        <w:gridCol w:w="999"/>
      </w:tblGrid>
      <w:tr w:rsidR="005B7386" w:rsidRPr="005B7386" w14:paraId="6E2211B2" w14:textId="77777777" w:rsidTr="003F5780">
        <w:trPr>
          <w:trHeight w:val="170"/>
        </w:trPr>
        <w:tc>
          <w:tcPr>
            <w:tcW w:w="2131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F7BAC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849E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Recurrence-free survival</w:t>
            </w:r>
          </w:p>
        </w:tc>
        <w:tc>
          <w:tcPr>
            <w:tcW w:w="28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8FE2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ancer-specific survival</w:t>
            </w:r>
          </w:p>
        </w:tc>
        <w:tc>
          <w:tcPr>
            <w:tcW w:w="3123" w:type="dxa"/>
            <w:gridSpan w:val="3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A53E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</w:tr>
      <w:tr w:rsidR="005B7386" w:rsidRPr="005B7386" w14:paraId="53A3285F" w14:textId="77777777" w:rsidTr="003F5780">
        <w:trPr>
          <w:trHeight w:val="170"/>
        </w:trPr>
        <w:tc>
          <w:tcPr>
            <w:tcW w:w="2131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DC3C4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BF17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B7C6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1811F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3512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D75FF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4AB40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AB18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89A6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9050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5B7386" w:rsidRPr="005B7386" w14:paraId="03BEC6B9" w14:textId="77777777" w:rsidTr="003F5780">
        <w:trPr>
          <w:trHeight w:val="170"/>
        </w:trPr>
        <w:tc>
          <w:tcPr>
            <w:tcW w:w="213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0B940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Endogl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FA5F0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DD24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7, 0.9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91C27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9D1A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C79B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7, 0.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7167B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6702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A8C86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, 1.02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DB53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B7386" w:rsidRPr="005B7386" w14:paraId="0AE544F8" w14:textId="77777777" w:rsidTr="003F5780">
        <w:trPr>
          <w:trHeight w:val="170"/>
        </w:trPr>
        <w:tc>
          <w:tcPr>
            <w:tcW w:w="213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A4780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5DE5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00F4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8, 1.06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6852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041F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FEEDC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, 1.0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B3C00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989D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8EB26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6, 1.11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1CA93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5A7B0088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39039" w14:textId="77777777" w:rsidR="0014770F" w:rsidRPr="005B7386" w:rsidRDefault="0014770F" w:rsidP="009D1549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0A20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5307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4, 3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17FE1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3A01F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2.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2A6B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5, 4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3ACED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DDB2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C9BC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6, 2.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17890" w14:textId="08B811B5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</w:tr>
      <w:tr w:rsidR="005B7386" w:rsidRPr="005B7386" w14:paraId="20899958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0418A" w14:textId="0AEB976F" w:rsidR="00006A47" w:rsidRPr="005B7386" w:rsidRDefault="00006A47" w:rsidP="00006A4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Positive </w:t>
            </w:r>
            <w:r w:rsidR="003114F2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soft tissue </w:t>
            </w: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surgical marg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F26B2" w14:textId="3A72E2F7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3.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C5328" w14:textId="360FEE3B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62, 6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EECDE" w14:textId="6E1DE0A3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1B120" w14:textId="29B8539F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50679" w14:textId="285F4095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2.06, 1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60E60" w14:textId="72A28C6E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2381D" w14:textId="4A24CC7D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5F960F" w14:textId="39FFE380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7, 3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0CC25F" w14:textId="09F6D807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12839C2D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C8ED9" w14:textId="77777777" w:rsidR="00006A47" w:rsidRPr="005B7386" w:rsidRDefault="00006A47" w:rsidP="00006A4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Lymphovascular</w:t>
            </w:r>
            <w:proofErr w:type="spellEnd"/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 inva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0F86C" w14:textId="04460D40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3.2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6F5B1" w14:textId="08B3F2C7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62, 6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C5274" w14:textId="07339FE5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40D18" w14:textId="5D082269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75393" w14:textId="1D9CA34F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2.06, 1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DD990" w14:textId="1842B33B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034C3" w14:textId="7CD91FBE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519AC" w14:textId="14B24C3C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7, 3.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6A6A3" w14:textId="4077E6AE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30432270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B1F78" w14:textId="77777777" w:rsidR="00006A47" w:rsidRPr="005B7386" w:rsidRDefault="00006A47" w:rsidP="00006A4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oncomitant C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C3367A" w14:textId="45CC8D78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DD823" w14:textId="0DDEE749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6, 2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98D42" w14:textId="40FFD007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1CEEF2" w14:textId="130452CE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7AF2E" w14:textId="3FBACCE6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3, 2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D83574" w14:textId="24B00EDC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77065" w14:textId="015201EE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F9095" w14:textId="7E6B06F1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4, 1.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8A7F51" w14:textId="044C6DBB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&gt;0.9</w:t>
            </w:r>
          </w:p>
        </w:tc>
      </w:tr>
      <w:tr w:rsidR="005B7386" w:rsidRPr="005B7386" w14:paraId="4EF0BF61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CFEA1" w14:textId="77777777" w:rsidR="00006A47" w:rsidRPr="005B7386" w:rsidRDefault="00006A47" w:rsidP="00006A4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11518" w14:textId="4BAB5B1D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312CF" w14:textId="50C7574B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2, 4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D567EA" w14:textId="08041BA4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0583F" w14:textId="784908E2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6335D" w14:textId="44DF49AC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5, 5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2D65C2" w14:textId="15816510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57754" w14:textId="7339A1A1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F9FAA" w14:textId="1B109D30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19, 1.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D27E9" w14:textId="10046FD7" w:rsidR="00006A47" w:rsidRPr="005B7386" w:rsidRDefault="00006A47" w:rsidP="00006A4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5B7386" w:rsidRPr="005B7386" w14:paraId="141CF0DF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ACCC0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D936E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CDA6D9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69C0A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92</w:t>
            </w:r>
          </w:p>
        </w:tc>
      </w:tr>
      <w:tr w:rsidR="005B7386" w:rsidRPr="005B7386" w14:paraId="77A302C0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14832" w14:textId="77777777" w:rsidR="0014770F" w:rsidRPr="005B7386" w:rsidRDefault="0014770F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out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B6DF3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5B735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121B02" w14:textId="77777777" w:rsidR="0014770F" w:rsidRPr="005B7386" w:rsidRDefault="0014770F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92</w:t>
            </w:r>
          </w:p>
        </w:tc>
      </w:tr>
    </w:tbl>
    <w:p w14:paraId="738AB285" w14:textId="77777777" w:rsidR="0014770F" w:rsidRPr="005B7386" w:rsidRDefault="0014770F" w:rsidP="00503A36">
      <w:pPr>
        <w:spacing w:after="160" w:line="360" w:lineRule="auto"/>
        <w:jc w:val="both"/>
        <w:rPr>
          <w:b/>
          <w:color w:val="000000" w:themeColor="text1"/>
          <w:lang w:val="en-US"/>
        </w:rPr>
      </w:pPr>
    </w:p>
    <w:p w14:paraId="1FCAC882" w14:textId="2E81C570" w:rsidR="00A410A7" w:rsidRPr="005B7386" w:rsidRDefault="00A410A7">
      <w:pPr>
        <w:spacing w:after="160" w:line="259" w:lineRule="auto"/>
        <w:rPr>
          <w:b/>
          <w:bCs/>
          <w:color w:val="000000" w:themeColor="text1"/>
          <w:lang w:val="en-US"/>
        </w:rPr>
      </w:pPr>
      <w:r w:rsidRPr="005B7386">
        <w:rPr>
          <w:b/>
          <w:bCs/>
          <w:color w:val="000000" w:themeColor="text1"/>
          <w:lang w:val="en-US"/>
        </w:rPr>
        <w:br w:type="page"/>
      </w:r>
    </w:p>
    <w:p w14:paraId="288A909D" w14:textId="5DEF203A" w:rsidR="00A410A7" w:rsidRPr="005B7386" w:rsidRDefault="00A410A7" w:rsidP="00A410A7">
      <w:pPr>
        <w:spacing w:after="160" w:line="360" w:lineRule="auto"/>
        <w:jc w:val="both"/>
        <w:rPr>
          <w:b/>
          <w:color w:val="000000" w:themeColor="text1"/>
          <w:lang w:val="en-US"/>
        </w:rPr>
      </w:pPr>
      <w:r w:rsidRPr="005B7386">
        <w:rPr>
          <w:b/>
          <w:color w:val="000000" w:themeColor="text1"/>
          <w:lang w:val="en-US"/>
        </w:rPr>
        <w:lastRenderedPageBreak/>
        <w:t xml:space="preserve">Table </w:t>
      </w:r>
      <w:r w:rsidR="004F0DDB">
        <w:rPr>
          <w:b/>
          <w:color w:val="000000" w:themeColor="text1"/>
          <w:lang w:val="en-US"/>
        </w:rPr>
        <w:t>S</w:t>
      </w:r>
      <w:r w:rsidRPr="005B7386">
        <w:rPr>
          <w:b/>
          <w:color w:val="000000" w:themeColor="text1"/>
          <w:lang w:val="en-US"/>
        </w:rPr>
        <w:t>4. Postoperative multivariable Cox regression models for the prediction of recurrence-free survival, cancer-specific survival, and overall survival in 411 patients with ≥pT3 stage treated with radical cystectomy for urothelial carcinoma of the bladder.</w:t>
      </w:r>
    </w:p>
    <w:tbl>
      <w:tblPr>
        <w:tblpPr w:leftFromText="180" w:rightFromText="180" w:vertAnchor="page" w:horzAnchor="margin" w:tblpXSpec="center" w:tblpY="2713"/>
        <w:tblW w:w="1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1"/>
        <w:gridCol w:w="850"/>
        <w:gridCol w:w="1133"/>
        <w:gridCol w:w="993"/>
        <w:gridCol w:w="850"/>
        <w:gridCol w:w="1133"/>
        <w:gridCol w:w="851"/>
        <w:gridCol w:w="991"/>
        <w:gridCol w:w="1133"/>
        <w:gridCol w:w="999"/>
      </w:tblGrid>
      <w:tr w:rsidR="005B7386" w:rsidRPr="005B7386" w14:paraId="504DA402" w14:textId="77777777" w:rsidTr="003F5780">
        <w:trPr>
          <w:trHeight w:val="170"/>
        </w:trPr>
        <w:tc>
          <w:tcPr>
            <w:tcW w:w="2131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A9A3E" w14:textId="77777777" w:rsidR="00A410A7" w:rsidRPr="005B7386" w:rsidRDefault="00A410A7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C3A1A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Recurrence-free survival</w:t>
            </w:r>
          </w:p>
        </w:tc>
        <w:tc>
          <w:tcPr>
            <w:tcW w:w="2834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DE1C5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ancer-specific survival</w:t>
            </w:r>
          </w:p>
        </w:tc>
        <w:tc>
          <w:tcPr>
            <w:tcW w:w="3123" w:type="dxa"/>
            <w:gridSpan w:val="3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B12D1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Overall survival</w:t>
            </w:r>
          </w:p>
        </w:tc>
      </w:tr>
      <w:tr w:rsidR="005B7386" w:rsidRPr="005B7386" w14:paraId="04FFDC7D" w14:textId="77777777" w:rsidTr="003F5780">
        <w:trPr>
          <w:trHeight w:val="170"/>
        </w:trPr>
        <w:tc>
          <w:tcPr>
            <w:tcW w:w="2131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9B086" w14:textId="77777777" w:rsidR="00A410A7" w:rsidRPr="005B7386" w:rsidRDefault="00A410A7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5EFAE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8A860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802D43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53AA2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723C7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47BB6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AB69A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C28B6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27DC5" w14:textId="7777777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5B7386" w:rsidRPr="005B7386" w14:paraId="38102369" w14:textId="77777777" w:rsidTr="003F5780">
        <w:trPr>
          <w:trHeight w:val="170"/>
        </w:trPr>
        <w:tc>
          <w:tcPr>
            <w:tcW w:w="2131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A6CCB" w14:textId="77777777" w:rsidR="00A410A7" w:rsidRPr="005B7386" w:rsidRDefault="00A410A7" w:rsidP="00A410A7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Endogli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C893B" w14:textId="1450AC18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95BF9" w14:textId="32F6C830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, 1.0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A3A80" w14:textId="5860FCFB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2E836" w14:textId="7EA5F32C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343CC" w14:textId="1B750630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, 1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CBD55" w14:textId="548B816D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81FA6" w14:textId="6C2B8BAE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2FEDF" w14:textId="0B495CC7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, 1.03</w:t>
            </w:r>
          </w:p>
        </w:tc>
        <w:tc>
          <w:tcPr>
            <w:tcW w:w="999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86324" w14:textId="75DF61B5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B7386" w:rsidRPr="005B7386" w14:paraId="501329F3" w14:textId="77777777" w:rsidTr="003F5780">
        <w:trPr>
          <w:trHeight w:val="170"/>
        </w:trPr>
        <w:tc>
          <w:tcPr>
            <w:tcW w:w="213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B49FC" w14:textId="77777777" w:rsidR="00A410A7" w:rsidRPr="005B7386" w:rsidRDefault="00A410A7" w:rsidP="00A410A7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23664" w14:textId="7B82C95A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D7F1B" w14:textId="5EB0444E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, 1.02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21469" w14:textId="4E9A2FF1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5E5AD" w14:textId="5CF8540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8D60B" w14:textId="655FD944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, 1.0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846AE" w14:textId="2332E97C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C3D28" w14:textId="2E05F2FF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2E6FF" w14:textId="2075E4A4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1, 1.03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498B4" w14:textId="2241372C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5B7386" w:rsidRPr="005B7386" w14:paraId="7E7138F6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D3329" w14:textId="77777777" w:rsidR="00A410A7" w:rsidRPr="005B7386" w:rsidRDefault="00A410A7" w:rsidP="00A410A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0643D" w14:textId="2E822D86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268C8" w14:textId="07DFF8C6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8, 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A745B" w14:textId="33BEA7FF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EADA3" w14:textId="20465241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8133E" w14:textId="3BE7F78A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7, 2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700E0" w14:textId="17EB91B5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95290" w14:textId="1C0FC644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13934" w14:textId="3F79A42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, 1.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C4008" w14:textId="435FA36A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</w:tr>
      <w:tr w:rsidR="005B7386" w:rsidRPr="005B7386" w14:paraId="13C8E527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32F33" w14:textId="468845FE" w:rsidR="00A410A7" w:rsidRPr="005B7386" w:rsidRDefault="00A410A7" w:rsidP="00A410A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Positive </w:t>
            </w:r>
            <w:r w:rsidR="00A32FFF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 soft tissue </w:t>
            </w: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surgical marg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69EDB" w14:textId="3B9A051A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8FD8B" w14:textId="289378CA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5, 2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389FF" w14:textId="191E200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1E6F0" w14:textId="67AFD05B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53CDC" w14:textId="4BCD1751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4, 2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C9C30" w14:textId="43418387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D0B63B" w14:textId="21E895B9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BB247" w14:textId="7C7601F9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6, 1.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31427" w14:textId="07F39DB3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5B7386" w:rsidRPr="005B7386" w14:paraId="710FAF40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BB980" w14:textId="77777777" w:rsidR="00A410A7" w:rsidRPr="005B7386" w:rsidRDefault="00A410A7" w:rsidP="00A410A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Lymphovascular</w:t>
            </w:r>
            <w:proofErr w:type="spellEnd"/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 xml:space="preserve"> invas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D81D0B" w14:textId="787154F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F1C05" w14:textId="33953E14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7, 2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2AA4F" w14:textId="3927D590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C5EE8" w14:textId="438FFDF3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1CBB1" w14:textId="65F48B74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31, 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FFDDF" w14:textId="3F537810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B332C" w14:textId="115F0809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B6ECB0" w14:textId="4A93D7C9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3, 1.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2DD46" w14:textId="79B53E21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5B7386" w:rsidRPr="005B7386" w14:paraId="4C354C1F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32EE1" w14:textId="77777777" w:rsidR="00A410A7" w:rsidRPr="005B7386" w:rsidRDefault="00A410A7" w:rsidP="00A410A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oncomitant C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A0E55" w14:textId="2FD1ED05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4AD3F" w14:textId="4EE08578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3, 1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7169D" w14:textId="7625CDF3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5B5EE1" w14:textId="6D07433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53890D" w14:textId="6CFE9069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87, 1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D6AC0" w14:textId="2D4B1C86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515FA" w14:textId="412730F4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18E394" w14:textId="38C129D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3, 1.5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F4A60" w14:textId="4FB0456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5B7386" w:rsidRPr="005B7386" w14:paraId="29982D26" w14:textId="77777777" w:rsidTr="003F5780">
        <w:trPr>
          <w:trHeight w:val="170"/>
        </w:trPr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615DB" w14:textId="77777777" w:rsidR="00A410A7" w:rsidRPr="005B7386" w:rsidRDefault="00A410A7" w:rsidP="00A410A7">
            <w:pPr>
              <w:spacing w:after="160" w:line="259" w:lineRule="auto"/>
              <w:ind w:hanging="15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14F2B" w14:textId="1C0706C8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F711F0" w14:textId="7982223A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3, 1.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824FD" w14:textId="035A049C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FE10B" w14:textId="660BBCDC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92263" w14:textId="59B9FB41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4, 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08FD11" w14:textId="5493507B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14B7F" w14:textId="7751B709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1A0434" w14:textId="18F7E3F0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75, 1.2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01A27" w14:textId="2EC12E82" w:rsidR="00A410A7" w:rsidRPr="005B7386" w:rsidRDefault="00A410A7" w:rsidP="00A410A7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&gt;0.9</w:t>
            </w:r>
          </w:p>
        </w:tc>
      </w:tr>
      <w:tr w:rsidR="005B7386" w:rsidRPr="005B7386" w14:paraId="15BEA572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8E29F" w14:textId="77777777" w:rsidR="00A410A7" w:rsidRPr="005B7386" w:rsidRDefault="00A410A7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AC31B" w14:textId="75579D0A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4BB860" w14:textId="7E2A5F18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D255A" w14:textId="7075FEFC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55</w:t>
            </w:r>
          </w:p>
        </w:tc>
      </w:tr>
      <w:tr w:rsidR="005B7386" w:rsidRPr="005B7386" w14:paraId="53E06068" w14:textId="77777777" w:rsidTr="003F5780">
        <w:trPr>
          <w:trHeight w:val="170"/>
        </w:trPr>
        <w:tc>
          <w:tcPr>
            <w:tcW w:w="213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DBF49" w14:textId="77777777" w:rsidR="00A410A7" w:rsidRPr="005B7386" w:rsidRDefault="00A410A7" w:rsidP="009D1549">
            <w:pPr>
              <w:spacing w:after="160" w:line="259" w:lineRule="auto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C-index without endoglin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02830" w14:textId="6C1F79D1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11</w:t>
            </w:r>
          </w:p>
        </w:tc>
        <w:tc>
          <w:tcPr>
            <w:tcW w:w="28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29D04" w14:textId="4D7EC0E6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3123" w:type="dxa"/>
            <w:gridSpan w:val="3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E8BA6" w14:textId="345B99F7" w:rsidR="00A410A7" w:rsidRPr="005B7386" w:rsidRDefault="00A410A7" w:rsidP="009D1549">
            <w:pPr>
              <w:spacing w:after="160" w:line="259" w:lineRule="auto"/>
              <w:jc w:val="center"/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</w:pPr>
            <w:r w:rsidRPr="005B7386">
              <w:rPr>
                <w:rFonts w:eastAsia="Helvetica"/>
                <w:color w:val="000000" w:themeColor="text1"/>
                <w:sz w:val="20"/>
                <w:szCs w:val="20"/>
                <w:lang w:val="en-US"/>
              </w:rPr>
              <w:t>0.631</w:t>
            </w:r>
          </w:p>
        </w:tc>
      </w:tr>
    </w:tbl>
    <w:p w14:paraId="61DF4E58" w14:textId="77777777" w:rsidR="00A410A7" w:rsidRPr="005B7386" w:rsidRDefault="00A410A7" w:rsidP="00A410A7">
      <w:pPr>
        <w:spacing w:after="160" w:line="360" w:lineRule="auto"/>
        <w:jc w:val="both"/>
        <w:rPr>
          <w:b/>
          <w:color w:val="000000" w:themeColor="text1"/>
          <w:lang w:val="en-US"/>
        </w:rPr>
      </w:pPr>
    </w:p>
    <w:p w14:paraId="43803553" w14:textId="77777777" w:rsidR="00503A36" w:rsidRPr="00B80309" w:rsidRDefault="00503A36" w:rsidP="00860E8D">
      <w:pPr>
        <w:spacing w:after="160" w:line="259" w:lineRule="auto"/>
        <w:rPr>
          <w:b/>
          <w:bCs/>
          <w:lang w:val="en-US"/>
        </w:rPr>
      </w:pPr>
    </w:p>
    <w:sectPr w:rsidR="00503A36" w:rsidRPr="00B80309" w:rsidSect="00057256">
      <w:footerReference w:type="even" r:id="rId8"/>
      <w:footerReference w:type="default" r:id="rId9"/>
      <w:pgSz w:w="11906" w:h="16838"/>
      <w:pgMar w:top="938" w:right="850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1CFFB" w14:textId="77777777" w:rsidR="00472879" w:rsidRDefault="00472879" w:rsidP="001306C9">
      <w:r>
        <w:separator/>
      </w:r>
    </w:p>
  </w:endnote>
  <w:endnote w:type="continuationSeparator" w:id="0">
    <w:p w14:paraId="4E18CBA4" w14:textId="77777777" w:rsidR="00472879" w:rsidRDefault="00472879" w:rsidP="00130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304033196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6BFC594C" w14:textId="0F03FBB9" w:rsidR="00EC1427" w:rsidRDefault="00EC1427" w:rsidP="00B34AD8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3CC851F1" w14:textId="77777777" w:rsidR="00EC1427" w:rsidRDefault="00EC1427" w:rsidP="001306C9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-1201774353"/>
      <w:docPartObj>
        <w:docPartGallery w:val="Page Numbers (Bottom of Page)"/>
        <w:docPartUnique/>
      </w:docPartObj>
    </w:sdtPr>
    <w:sdtEndPr>
      <w:rPr>
        <w:rStyle w:val="af1"/>
      </w:rPr>
    </w:sdtEndPr>
    <w:sdtContent>
      <w:p w14:paraId="7A5BD2E0" w14:textId="5EE00A39" w:rsidR="00EC1427" w:rsidRDefault="00EC1427" w:rsidP="00B34AD8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2</w:t>
        </w:r>
        <w:r>
          <w:rPr>
            <w:rStyle w:val="af1"/>
          </w:rPr>
          <w:fldChar w:fldCharType="end"/>
        </w:r>
      </w:p>
    </w:sdtContent>
  </w:sdt>
  <w:p w14:paraId="0640ADE5" w14:textId="77777777" w:rsidR="00EC1427" w:rsidRDefault="00EC1427" w:rsidP="001306C9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03B10" w14:textId="77777777" w:rsidR="00472879" w:rsidRDefault="00472879" w:rsidP="001306C9">
      <w:r>
        <w:separator/>
      </w:r>
    </w:p>
  </w:footnote>
  <w:footnote w:type="continuationSeparator" w:id="0">
    <w:p w14:paraId="43AE8388" w14:textId="77777777" w:rsidR="00472879" w:rsidRDefault="00472879" w:rsidP="00130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E5EA9"/>
    <w:multiLevelType w:val="multilevel"/>
    <w:tmpl w:val="ABFA4752"/>
    <w:lvl w:ilvl="0">
      <w:start w:val="1"/>
      <w:numFmt w:val="decimal"/>
      <w:lvlText w:val="%1."/>
      <w:lvlJc w:val="left"/>
      <w:pPr>
        <w:ind w:left="76" w:hanging="360"/>
      </w:pPr>
      <w:rPr>
        <w:rFonts w:hint="default"/>
        <w:b/>
        <w:bCs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76" w:hanging="360"/>
      </w:pPr>
      <w:rPr>
        <w:rFonts w:hint="default"/>
        <w:b/>
        <w:bCs/>
        <w:i/>
        <w:iCs/>
      </w:rPr>
    </w:lvl>
    <w:lvl w:ilvl="2">
      <w:start w:val="1"/>
      <w:numFmt w:val="decimal"/>
      <w:isLgl/>
      <w:lvlText w:val="%1.%2.%3.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16" w:hanging="1800"/>
      </w:pPr>
      <w:rPr>
        <w:rFonts w:hint="default"/>
      </w:rPr>
    </w:lvl>
  </w:abstractNum>
  <w:abstractNum w:abstractNumId="1" w15:restartNumberingAfterBreak="0">
    <w:nsid w:val="0B266A1E"/>
    <w:multiLevelType w:val="hybridMultilevel"/>
    <w:tmpl w:val="D51C2A90"/>
    <w:lvl w:ilvl="0" w:tplc="041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16CC"/>
    <w:rsid w:val="000018AE"/>
    <w:rsid w:val="00001922"/>
    <w:rsid w:val="00003240"/>
    <w:rsid w:val="00003948"/>
    <w:rsid w:val="00004106"/>
    <w:rsid w:val="00004924"/>
    <w:rsid w:val="000050CC"/>
    <w:rsid w:val="00005F7F"/>
    <w:rsid w:val="000060C9"/>
    <w:rsid w:val="0000628C"/>
    <w:rsid w:val="00006A47"/>
    <w:rsid w:val="00011089"/>
    <w:rsid w:val="0001205B"/>
    <w:rsid w:val="00012A79"/>
    <w:rsid w:val="00016019"/>
    <w:rsid w:val="00016692"/>
    <w:rsid w:val="00021379"/>
    <w:rsid w:val="0002293A"/>
    <w:rsid w:val="000249F9"/>
    <w:rsid w:val="00024C81"/>
    <w:rsid w:val="00025B8F"/>
    <w:rsid w:val="00027769"/>
    <w:rsid w:val="000277DE"/>
    <w:rsid w:val="00027D4B"/>
    <w:rsid w:val="000339B3"/>
    <w:rsid w:val="00034540"/>
    <w:rsid w:val="0003508F"/>
    <w:rsid w:val="00035E9B"/>
    <w:rsid w:val="00036AF1"/>
    <w:rsid w:val="00040049"/>
    <w:rsid w:val="000412DB"/>
    <w:rsid w:val="00041FC0"/>
    <w:rsid w:val="00042314"/>
    <w:rsid w:val="000503E2"/>
    <w:rsid w:val="00050D55"/>
    <w:rsid w:val="00051094"/>
    <w:rsid w:val="000536CE"/>
    <w:rsid w:val="00054520"/>
    <w:rsid w:val="0005622D"/>
    <w:rsid w:val="00056F88"/>
    <w:rsid w:val="00057256"/>
    <w:rsid w:val="00057A54"/>
    <w:rsid w:val="00057CF7"/>
    <w:rsid w:val="00061FAE"/>
    <w:rsid w:val="00066683"/>
    <w:rsid w:val="00066DE0"/>
    <w:rsid w:val="00071469"/>
    <w:rsid w:val="00071D7C"/>
    <w:rsid w:val="00075829"/>
    <w:rsid w:val="000764CD"/>
    <w:rsid w:val="00076739"/>
    <w:rsid w:val="00080C54"/>
    <w:rsid w:val="00081998"/>
    <w:rsid w:val="00082C2E"/>
    <w:rsid w:val="00082FF1"/>
    <w:rsid w:val="00083190"/>
    <w:rsid w:val="00083DB8"/>
    <w:rsid w:val="00084ACD"/>
    <w:rsid w:val="000856E8"/>
    <w:rsid w:val="00090B1E"/>
    <w:rsid w:val="00091E54"/>
    <w:rsid w:val="00094297"/>
    <w:rsid w:val="00097488"/>
    <w:rsid w:val="000A140E"/>
    <w:rsid w:val="000A1C35"/>
    <w:rsid w:val="000A22E2"/>
    <w:rsid w:val="000A2D22"/>
    <w:rsid w:val="000A43FB"/>
    <w:rsid w:val="000A5192"/>
    <w:rsid w:val="000A5205"/>
    <w:rsid w:val="000A6632"/>
    <w:rsid w:val="000B0B4E"/>
    <w:rsid w:val="000B3188"/>
    <w:rsid w:val="000B4CC5"/>
    <w:rsid w:val="000B4E79"/>
    <w:rsid w:val="000B4F68"/>
    <w:rsid w:val="000B4FCF"/>
    <w:rsid w:val="000C26FC"/>
    <w:rsid w:val="000C2ED5"/>
    <w:rsid w:val="000C3C74"/>
    <w:rsid w:val="000C5215"/>
    <w:rsid w:val="000C6709"/>
    <w:rsid w:val="000D069D"/>
    <w:rsid w:val="000D3A81"/>
    <w:rsid w:val="000D409E"/>
    <w:rsid w:val="000D465C"/>
    <w:rsid w:val="000D489E"/>
    <w:rsid w:val="000D62AB"/>
    <w:rsid w:val="000D63D9"/>
    <w:rsid w:val="000D6EF7"/>
    <w:rsid w:val="000D7065"/>
    <w:rsid w:val="000D7CFE"/>
    <w:rsid w:val="000E018B"/>
    <w:rsid w:val="000E0421"/>
    <w:rsid w:val="000E075F"/>
    <w:rsid w:val="000E0B43"/>
    <w:rsid w:val="000E0FDD"/>
    <w:rsid w:val="000E15DB"/>
    <w:rsid w:val="000E3F6F"/>
    <w:rsid w:val="000E43A6"/>
    <w:rsid w:val="000E6520"/>
    <w:rsid w:val="000E691E"/>
    <w:rsid w:val="000E7A0B"/>
    <w:rsid w:val="000F1B2C"/>
    <w:rsid w:val="000F1FFA"/>
    <w:rsid w:val="000F2775"/>
    <w:rsid w:val="000F2F41"/>
    <w:rsid w:val="000F468D"/>
    <w:rsid w:val="000F56B0"/>
    <w:rsid w:val="000F5A38"/>
    <w:rsid w:val="000F5C9D"/>
    <w:rsid w:val="000F7EED"/>
    <w:rsid w:val="001015A8"/>
    <w:rsid w:val="001073F1"/>
    <w:rsid w:val="00110606"/>
    <w:rsid w:val="001109A6"/>
    <w:rsid w:val="00112D09"/>
    <w:rsid w:val="001131AD"/>
    <w:rsid w:val="0011375C"/>
    <w:rsid w:val="00116A89"/>
    <w:rsid w:val="001202E7"/>
    <w:rsid w:val="0012235F"/>
    <w:rsid w:val="00122CB1"/>
    <w:rsid w:val="00123ECD"/>
    <w:rsid w:val="00124205"/>
    <w:rsid w:val="00126806"/>
    <w:rsid w:val="00126EE3"/>
    <w:rsid w:val="00127B66"/>
    <w:rsid w:val="001306C9"/>
    <w:rsid w:val="00132391"/>
    <w:rsid w:val="001327CC"/>
    <w:rsid w:val="0013294D"/>
    <w:rsid w:val="00133915"/>
    <w:rsid w:val="00137022"/>
    <w:rsid w:val="001445D4"/>
    <w:rsid w:val="001447B6"/>
    <w:rsid w:val="00144960"/>
    <w:rsid w:val="00144FED"/>
    <w:rsid w:val="001462DC"/>
    <w:rsid w:val="0014770F"/>
    <w:rsid w:val="00150162"/>
    <w:rsid w:val="00150720"/>
    <w:rsid w:val="0015101D"/>
    <w:rsid w:val="00151430"/>
    <w:rsid w:val="00152C0F"/>
    <w:rsid w:val="00154DA8"/>
    <w:rsid w:val="0015643B"/>
    <w:rsid w:val="00156BEB"/>
    <w:rsid w:val="00156F53"/>
    <w:rsid w:val="00160EE5"/>
    <w:rsid w:val="001616FB"/>
    <w:rsid w:val="00161A2D"/>
    <w:rsid w:val="00161E30"/>
    <w:rsid w:val="00162A3B"/>
    <w:rsid w:val="001632B7"/>
    <w:rsid w:val="00163AB3"/>
    <w:rsid w:val="00163DD2"/>
    <w:rsid w:val="001647DE"/>
    <w:rsid w:val="001655ED"/>
    <w:rsid w:val="0016635E"/>
    <w:rsid w:val="0016640C"/>
    <w:rsid w:val="001673A5"/>
    <w:rsid w:val="001673A7"/>
    <w:rsid w:val="001717FA"/>
    <w:rsid w:val="00173158"/>
    <w:rsid w:val="00180503"/>
    <w:rsid w:val="001822B0"/>
    <w:rsid w:val="00182986"/>
    <w:rsid w:val="00182B52"/>
    <w:rsid w:val="00185F6E"/>
    <w:rsid w:val="00190633"/>
    <w:rsid w:val="00191767"/>
    <w:rsid w:val="00191E97"/>
    <w:rsid w:val="0019233D"/>
    <w:rsid w:val="00193561"/>
    <w:rsid w:val="001936B0"/>
    <w:rsid w:val="00195176"/>
    <w:rsid w:val="00195582"/>
    <w:rsid w:val="001975BB"/>
    <w:rsid w:val="001A16A5"/>
    <w:rsid w:val="001A2D9C"/>
    <w:rsid w:val="001A2E53"/>
    <w:rsid w:val="001A3288"/>
    <w:rsid w:val="001A4ACE"/>
    <w:rsid w:val="001A6626"/>
    <w:rsid w:val="001B06A9"/>
    <w:rsid w:val="001B096F"/>
    <w:rsid w:val="001B0DEF"/>
    <w:rsid w:val="001B2639"/>
    <w:rsid w:val="001B2ED3"/>
    <w:rsid w:val="001B37E9"/>
    <w:rsid w:val="001B3815"/>
    <w:rsid w:val="001B6D11"/>
    <w:rsid w:val="001B76D5"/>
    <w:rsid w:val="001B784E"/>
    <w:rsid w:val="001C122C"/>
    <w:rsid w:val="001C15D7"/>
    <w:rsid w:val="001C1645"/>
    <w:rsid w:val="001C25C5"/>
    <w:rsid w:val="001C5232"/>
    <w:rsid w:val="001C5BB0"/>
    <w:rsid w:val="001D05E6"/>
    <w:rsid w:val="001D1021"/>
    <w:rsid w:val="001D760A"/>
    <w:rsid w:val="001E0B83"/>
    <w:rsid w:val="001E1215"/>
    <w:rsid w:val="001E68D0"/>
    <w:rsid w:val="001F2998"/>
    <w:rsid w:val="0020235A"/>
    <w:rsid w:val="002031EC"/>
    <w:rsid w:val="00203579"/>
    <w:rsid w:val="00203651"/>
    <w:rsid w:val="00203F3D"/>
    <w:rsid w:val="0020491F"/>
    <w:rsid w:val="00205D4E"/>
    <w:rsid w:val="002074AB"/>
    <w:rsid w:val="002112DF"/>
    <w:rsid w:val="00211F76"/>
    <w:rsid w:val="00213E66"/>
    <w:rsid w:val="00216467"/>
    <w:rsid w:val="00220B2C"/>
    <w:rsid w:val="00220D51"/>
    <w:rsid w:val="002215BA"/>
    <w:rsid w:val="002220A6"/>
    <w:rsid w:val="00222F40"/>
    <w:rsid w:val="002244F4"/>
    <w:rsid w:val="00230040"/>
    <w:rsid w:val="002311A2"/>
    <w:rsid w:val="00231F66"/>
    <w:rsid w:val="00232B9D"/>
    <w:rsid w:val="00234AB2"/>
    <w:rsid w:val="002365FE"/>
    <w:rsid w:val="00241D5B"/>
    <w:rsid w:val="002438BB"/>
    <w:rsid w:val="002440F4"/>
    <w:rsid w:val="002442EE"/>
    <w:rsid w:val="00245870"/>
    <w:rsid w:val="00250359"/>
    <w:rsid w:val="00252187"/>
    <w:rsid w:val="0025235C"/>
    <w:rsid w:val="00254799"/>
    <w:rsid w:val="0025533B"/>
    <w:rsid w:val="00255E7D"/>
    <w:rsid w:val="00257D1F"/>
    <w:rsid w:val="00261CA7"/>
    <w:rsid w:val="0026247C"/>
    <w:rsid w:val="0026256B"/>
    <w:rsid w:val="00263CE9"/>
    <w:rsid w:val="00264CF1"/>
    <w:rsid w:val="00265D90"/>
    <w:rsid w:val="002702C7"/>
    <w:rsid w:val="00271E5F"/>
    <w:rsid w:val="0027256E"/>
    <w:rsid w:val="00273310"/>
    <w:rsid w:val="00274084"/>
    <w:rsid w:val="0027498D"/>
    <w:rsid w:val="002766AE"/>
    <w:rsid w:val="002808EB"/>
    <w:rsid w:val="002819F0"/>
    <w:rsid w:val="00281A58"/>
    <w:rsid w:val="002822BB"/>
    <w:rsid w:val="00283060"/>
    <w:rsid w:val="0028354B"/>
    <w:rsid w:val="0028399B"/>
    <w:rsid w:val="00283D38"/>
    <w:rsid w:val="00285A2E"/>
    <w:rsid w:val="00285C00"/>
    <w:rsid w:val="00285D52"/>
    <w:rsid w:val="00286984"/>
    <w:rsid w:val="002874EB"/>
    <w:rsid w:val="002916F8"/>
    <w:rsid w:val="00291CBF"/>
    <w:rsid w:val="00292DB5"/>
    <w:rsid w:val="00294957"/>
    <w:rsid w:val="00295899"/>
    <w:rsid w:val="00295DFF"/>
    <w:rsid w:val="002A77F0"/>
    <w:rsid w:val="002B01EF"/>
    <w:rsid w:val="002B17EE"/>
    <w:rsid w:val="002B2262"/>
    <w:rsid w:val="002B7787"/>
    <w:rsid w:val="002C22A8"/>
    <w:rsid w:val="002C2EF4"/>
    <w:rsid w:val="002C3206"/>
    <w:rsid w:val="002C3A59"/>
    <w:rsid w:val="002C6A4A"/>
    <w:rsid w:val="002C792F"/>
    <w:rsid w:val="002D04E0"/>
    <w:rsid w:val="002D38C3"/>
    <w:rsid w:val="002D42B0"/>
    <w:rsid w:val="002D4304"/>
    <w:rsid w:val="002D5614"/>
    <w:rsid w:val="002E0091"/>
    <w:rsid w:val="002E0DF4"/>
    <w:rsid w:val="002E0FA4"/>
    <w:rsid w:val="002E14D6"/>
    <w:rsid w:val="002E2CE4"/>
    <w:rsid w:val="002E326A"/>
    <w:rsid w:val="002E7359"/>
    <w:rsid w:val="002E78B0"/>
    <w:rsid w:val="002F02D0"/>
    <w:rsid w:val="002F0A28"/>
    <w:rsid w:val="002F0D26"/>
    <w:rsid w:val="002F1205"/>
    <w:rsid w:val="002F1212"/>
    <w:rsid w:val="002F1F7E"/>
    <w:rsid w:val="002F2AA5"/>
    <w:rsid w:val="002F2C2E"/>
    <w:rsid w:val="002F6E49"/>
    <w:rsid w:val="002F7BD9"/>
    <w:rsid w:val="002F7C4A"/>
    <w:rsid w:val="00300156"/>
    <w:rsid w:val="003010CF"/>
    <w:rsid w:val="003029DA"/>
    <w:rsid w:val="00305DC9"/>
    <w:rsid w:val="0030606E"/>
    <w:rsid w:val="00306EA3"/>
    <w:rsid w:val="00310389"/>
    <w:rsid w:val="003114F2"/>
    <w:rsid w:val="003126F4"/>
    <w:rsid w:val="00312C82"/>
    <w:rsid w:val="00314711"/>
    <w:rsid w:val="00315153"/>
    <w:rsid w:val="00315DA3"/>
    <w:rsid w:val="00317662"/>
    <w:rsid w:val="00320E00"/>
    <w:rsid w:val="003211C0"/>
    <w:rsid w:val="00321328"/>
    <w:rsid w:val="00321D82"/>
    <w:rsid w:val="0032243A"/>
    <w:rsid w:val="00325B76"/>
    <w:rsid w:val="00333FB3"/>
    <w:rsid w:val="00335B4C"/>
    <w:rsid w:val="00335D56"/>
    <w:rsid w:val="00335FAA"/>
    <w:rsid w:val="00336EF6"/>
    <w:rsid w:val="003377A3"/>
    <w:rsid w:val="00340D9F"/>
    <w:rsid w:val="00344411"/>
    <w:rsid w:val="00344BB0"/>
    <w:rsid w:val="00345189"/>
    <w:rsid w:val="003457F2"/>
    <w:rsid w:val="00345F07"/>
    <w:rsid w:val="00347EE2"/>
    <w:rsid w:val="003516DC"/>
    <w:rsid w:val="003557CF"/>
    <w:rsid w:val="003561B4"/>
    <w:rsid w:val="00357C8B"/>
    <w:rsid w:val="00360812"/>
    <w:rsid w:val="003616DA"/>
    <w:rsid w:val="00362AD1"/>
    <w:rsid w:val="00363356"/>
    <w:rsid w:val="00366F08"/>
    <w:rsid w:val="003677DC"/>
    <w:rsid w:val="00371027"/>
    <w:rsid w:val="003713D5"/>
    <w:rsid w:val="00375CD8"/>
    <w:rsid w:val="00377C56"/>
    <w:rsid w:val="00380DB2"/>
    <w:rsid w:val="00381D2A"/>
    <w:rsid w:val="003927C0"/>
    <w:rsid w:val="003949D9"/>
    <w:rsid w:val="00395779"/>
    <w:rsid w:val="00395CD1"/>
    <w:rsid w:val="00397984"/>
    <w:rsid w:val="003A37A5"/>
    <w:rsid w:val="003A58BA"/>
    <w:rsid w:val="003A5E22"/>
    <w:rsid w:val="003B0E9E"/>
    <w:rsid w:val="003B1597"/>
    <w:rsid w:val="003B2970"/>
    <w:rsid w:val="003B2B9E"/>
    <w:rsid w:val="003B3AE8"/>
    <w:rsid w:val="003B4084"/>
    <w:rsid w:val="003B4A91"/>
    <w:rsid w:val="003B4CEA"/>
    <w:rsid w:val="003C0205"/>
    <w:rsid w:val="003C0960"/>
    <w:rsid w:val="003C0AD8"/>
    <w:rsid w:val="003C5789"/>
    <w:rsid w:val="003C6BB2"/>
    <w:rsid w:val="003D29B2"/>
    <w:rsid w:val="003D4343"/>
    <w:rsid w:val="003E03E3"/>
    <w:rsid w:val="003E0923"/>
    <w:rsid w:val="003E3126"/>
    <w:rsid w:val="003E33DB"/>
    <w:rsid w:val="003E3644"/>
    <w:rsid w:val="003E3D25"/>
    <w:rsid w:val="003E3E25"/>
    <w:rsid w:val="003E7616"/>
    <w:rsid w:val="003F0E54"/>
    <w:rsid w:val="003F13CB"/>
    <w:rsid w:val="003F3F0C"/>
    <w:rsid w:val="003F46D2"/>
    <w:rsid w:val="003F5780"/>
    <w:rsid w:val="003F6E25"/>
    <w:rsid w:val="003F7295"/>
    <w:rsid w:val="00400FAA"/>
    <w:rsid w:val="00401D69"/>
    <w:rsid w:val="00405DEC"/>
    <w:rsid w:val="00410109"/>
    <w:rsid w:val="004103E5"/>
    <w:rsid w:val="004114FE"/>
    <w:rsid w:val="00412D40"/>
    <w:rsid w:val="004143F6"/>
    <w:rsid w:val="00414CEF"/>
    <w:rsid w:val="00414F83"/>
    <w:rsid w:val="00416E40"/>
    <w:rsid w:val="00424697"/>
    <w:rsid w:val="00430D7E"/>
    <w:rsid w:val="00432373"/>
    <w:rsid w:val="00432998"/>
    <w:rsid w:val="004329F2"/>
    <w:rsid w:val="00433925"/>
    <w:rsid w:val="00434DF1"/>
    <w:rsid w:val="00434FDF"/>
    <w:rsid w:val="00437A45"/>
    <w:rsid w:val="00442E90"/>
    <w:rsid w:val="00443669"/>
    <w:rsid w:val="00443977"/>
    <w:rsid w:val="00444B0B"/>
    <w:rsid w:val="0044561F"/>
    <w:rsid w:val="00446ACC"/>
    <w:rsid w:val="00447401"/>
    <w:rsid w:val="00447A38"/>
    <w:rsid w:val="00447AD8"/>
    <w:rsid w:val="0046038E"/>
    <w:rsid w:val="00466DB2"/>
    <w:rsid w:val="004726FB"/>
    <w:rsid w:val="00472879"/>
    <w:rsid w:val="00473811"/>
    <w:rsid w:val="0048076A"/>
    <w:rsid w:val="004809B8"/>
    <w:rsid w:val="00480FD5"/>
    <w:rsid w:val="0048153A"/>
    <w:rsid w:val="0048623F"/>
    <w:rsid w:val="00487EC4"/>
    <w:rsid w:val="004903B1"/>
    <w:rsid w:val="00490954"/>
    <w:rsid w:val="004915E0"/>
    <w:rsid w:val="0049394E"/>
    <w:rsid w:val="004A0EB6"/>
    <w:rsid w:val="004A2661"/>
    <w:rsid w:val="004A2874"/>
    <w:rsid w:val="004A4851"/>
    <w:rsid w:val="004A4FAF"/>
    <w:rsid w:val="004A5EDB"/>
    <w:rsid w:val="004B1F74"/>
    <w:rsid w:val="004B2036"/>
    <w:rsid w:val="004B3F93"/>
    <w:rsid w:val="004B45F4"/>
    <w:rsid w:val="004B4D84"/>
    <w:rsid w:val="004C0D49"/>
    <w:rsid w:val="004C2C38"/>
    <w:rsid w:val="004C3CF3"/>
    <w:rsid w:val="004C4A0E"/>
    <w:rsid w:val="004C77FC"/>
    <w:rsid w:val="004D16CC"/>
    <w:rsid w:val="004D1F88"/>
    <w:rsid w:val="004D2E31"/>
    <w:rsid w:val="004D33A6"/>
    <w:rsid w:val="004D47C5"/>
    <w:rsid w:val="004D5136"/>
    <w:rsid w:val="004D6F47"/>
    <w:rsid w:val="004E13DD"/>
    <w:rsid w:val="004E28F9"/>
    <w:rsid w:val="004E3503"/>
    <w:rsid w:val="004E4EC0"/>
    <w:rsid w:val="004E520E"/>
    <w:rsid w:val="004E5A17"/>
    <w:rsid w:val="004E5B8B"/>
    <w:rsid w:val="004E7B3E"/>
    <w:rsid w:val="004F05FD"/>
    <w:rsid w:val="004F0DDB"/>
    <w:rsid w:val="004F3321"/>
    <w:rsid w:val="004F333D"/>
    <w:rsid w:val="004F37ED"/>
    <w:rsid w:val="004F3AA3"/>
    <w:rsid w:val="004F409D"/>
    <w:rsid w:val="004F64CD"/>
    <w:rsid w:val="004F6CFE"/>
    <w:rsid w:val="0050068C"/>
    <w:rsid w:val="005022B9"/>
    <w:rsid w:val="00503A36"/>
    <w:rsid w:val="00506787"/>
    <w:rsid w:val="00507C30"/>
    <w:rsid w:val="00512067"/>
    <w:rsid w:val="0051234C"/>
    <w:rsid w:val="00512AE1"/>
    <w:rsid w:val="00514669"/>
    <w:rsid w:val="00514FAC"/>
    <w:rsid w:val="0051516E"/>
    <w:rsid w:val="00515494"/>
    <w:rsid w:val="00516562"/>
    <w:rsid w:val="00517BBE"/>
    <w:rsid w:val="00523515"/>
    <w:rsid w:val="0052394F"/>
    <w:rsid w:val="0052498D"/>
    <w:rsid w:val="00525DD6"/>
    <w:rsid w:val="00530B94"/>
    <w:rsid w:val="00532172"/>
    <w:rsid w:val="005335AE"/>
    <w:rsid w:val="00534D53"/>
    <w:rsid w:val="00535245"/>
    <w:rsid w:val="005363A0"/>
    <w:rsid w:val="00536590"/>
    <w:rsid w:val="00540B6D"/>
    <w:rsid w:val="00541436"/>
    <w:rsid w:val="00542351"/>
    <w:rsid w:val="005432D4"/>
    <w:rsid w:val="00545736"/>
    <w:rsid w:val="00547E01"/>
    <w:rsid w:val="005511BA"/>
    <w:rsid w:val="005518DB"/>
    <w:rsid w:val="00552D00"/>
    <w:rsid w:val="005567D6"/>
    <w:rsid w:val="005578A9"/>
    <w:rsid w:val="00560E02"/>
    <w:rsid w:val="005621D8"/>
    <w:rsid w:val="005625CA"/>
    <w:rsid w:val="00563945"/>
    <w:rsid w:val="00564DFC"/>
    <w:rsid w:val="00572267"/>
    <w:rsid w:val="00572AF7"/>
    <w:rsid w:val="00574744"/>
    <w:rsid w:val="00574BF0"/>
    <w:rsid w:val="0057626C"/>
    <w:rsid w:val="00576B94"/>
    <w:rsid w:val="00582847"/>
    <w:rsid w:val="00584842"/>
    <w:rsid w:val="00587DFD"/>
    <w:rsid w:val="00590E1C"/>
    <w:rsid w:val="00590F62"/>
    <w:rsid w:val="00591A5F"/>
    <w:rsid w:val="00591ACF"/>
    <w:rsid w:val="00592124"/>
    <w:rsid w:val="0059248D"/>
    <w:rsid w:val="0059259E"/>
    <w:rsid w:val="00592656"/>
    <w:rsid w:val="00592EC2"/>
    <w:rsid w:val="00595D02"/>
    <w:rsid w:val="005A0B42"/>
    <w:rsid w:val="005A1888"/>
    <w:rsid w:val="005A5523"/>
    <w:rsid w:val="005A7448"/>
    <w:rsid w:val="005A775A"/>
    <w:rsid w:val="005B299D"/>
    <w:rsid w:val="005B352C"/>
    <w:rsid w:val="005B39AF"/>
    <w:rsid w:val="005B3B39"/>
    <w:rsid w:val="005B5747"/>
    <w:rsid w:val="005B5D45"/>
    <w:rsid w:val="005B5F17"/>
    <w:rsid w:val="005B7386"/>
    <w:rsid w:val="005B7A04"/>
    <w:rsid w:val="005C0B16"/>
    <w:rsid w:val="005C124C"/>
    <w:rsid w:val="005C48BF"/>
    <w:rsid w:val="005C5123"/>
    <w:rsid w:val="005C7ADB"/>
    <w:rsid w:val="005D0B40"/>
    <w:rsid w:val="005D2A5D"/>
    <w:rsid w:val="005D62EE"/>
    <w:rsid w:val="005D69F7"/>
    <w:rsid w:val="005E3907"/>
    <w:rsid w:val="005E48DC"/>
    <w:rsid w:val="005E588F"/>
    <w:rsid w:val="005E5F75"/>
    <w:rsid w:val="005E6344"/>
    <w:rsid w:val="005F2302"/>
    <w:rsid w:val="005F3967"/>
    <w:rsid w:val="005F7999"/>
    <w:rsid w:val="0060146D"/>
    <w:rsid w:val="00602244"/>
    <w:rsid w:val="006022AF"/>
    <w:rsid w:val="006051BE"/>
    <w:rsid w:val="00605925"/>
    <w:rsid w:val="006066F6"/>
    <w:rsid w:val="00606726"/>
    <w:rsid w:val="0060725A"/>
    <w:rsid w:val="0061006A"/>
    <w:rsid w:val="00611D80"/>
    <w:rsid w:val="006127C7"/>
    <w:rsid w:val="0061446F"/>
    <w:rsid w:val="00615797"/>
    <w:rsid w:val="00615C9E"/>
    <w:rsid w:val="00621135"/>
    <w:rsid w:val="0062150B"/>
    <w:rsid w:val="00621D10"/>
    <w:rsid w:val="00622B6A"/>
    <w:rsid w:val="00622DE9"/>
    <w:rsid w:val="00624280"/>
    <w:rsid w:val="0062536A"/>
    <w:rsid w:val="006261BE"/>
    <w:rsid w:val="00627E34"/>
    <w:rsid w:val="00630081"/>
    <w:rsid w:val="00630F9A"/>
    <w:rsid w:val="00632AF7"/>
    <w:rsid w:val="0063768A"/>
    <w:rsid w:val="00642E98"/>
    <w:rsid w:val="006443CA"/>
    <w:rsid w:val="00647085"/>
    <w:rsid w:val="006477CD"/>
    <w:rsid w:val="006543B4"/>
    <w:rsid w:val="0065616C"/>
    <w:rsid w:val="00656859"/>
    <w:rsid w:val="00656899"/>
    <w:rsid w:val="0065785C"/>
    <w:rsid w:val="00660788"/>
    <w:rsid w:val="0066166B"/>
    <w:rsid w:val="006645A3"/>
    <w:rsid w:val="00664643"/>
    <w:rsid w:val="00665261"/>
    <w:rsid w:val="00666D58"/>
    <w:rsid w:val="00672F26"/>
    <w:rsid w:val="00673244"/>
    <w:rsid w:val="00675ACF"/>
    <w:rsid w:val="00677517"/>
    <w:rsid w:val="00677575"/>
    <w:rsid w:val="006777BA"/>
    <w:rsid w:val="00677ED5"/>
    <w:rsid w:val="00680972"/>
    <w:rsid w:val="0068098F"/>
    <w:rsid w:val="00682EAC"/>
    <w:rsid w:val="00682EAE"/>
    <w:rsid w:val="00684609"/>
    <w:rsid w:val="00684D32"/>
    <w:rsid w:val="00686FCB"/>
    <w:rsid w:val="006874A2"/>
    <w:rsid w:val="006879C8"/>
    <w:rsid w:val="00691FA5"/>
    <w:rsid w:val="00695600"/>
    <w:rsid w:val="006971EA"/>
    <w:rsid w:val="006A0292"/>
    <w:rsid w:val="006A119C"/>
    <w:rsid w:val="006A12AE"/>
    <w:rsid w:val="006A1ACB"/>
    <w:rsid w:val="006A2E01"/>
    <w:rsid w:val="006A41C0"/>
    <w:rsid w:val="006A431B"/>
    <w:rsid w:val="006A5E2A"/>
    <w:rsid w:val="006A6A44"/>
    <w:rsid w:val="006A6F37"/>
    <w:rsid w:val="006B1C7E"/>
    <w:rsid w:val="006B52BD"/>
    <w:rsid w:val="006B549A"/>
    <w:rsid w:val="006B54E2"/>
    <w:rsid w:val="006B6915"/>
    <w:rsid w:val="006B6DDF"/>
    <w:rsid w:val="006C5165"/>
    <w:rsid w:val="006C5944"/>
    <w:rsid w:val="006D155D"/>
    <w:rsid w:val="006D230D"/>
    <w:rsid w:val="006D2E6D"/>
    <w:rsid w:val="006D5C21"/>
    <w:rsid w:val="006D71E0"/>
    <w:rsid w:val="006E0B16"/>
    <w:rsid w:val="006E1094"/>
    <w:rsid w:val="006E401A"/>
    <w:rsid w:val="006E445D"/>
    <w:rsid w:val="006E59D0"/>
    <w:rsid w:val="006E69B9"/>
    <w:rsid w:val="006F195A"/>
    <w:rsid w:val="006F22DE"/>
    <w:rsid w:val="006F2459"/>
    <w:rsid w:val="006F3951"/>
    <w:rsid w:val="006F3B80"/>
    <w:rsid w:val="006F4925"/>
    <w:rsid w:val="006F4D1C"/>
    <w:rsid w:val="006F5D4E"/>
    <w:rsid w:val="00704BA4"/>
    <w:rsid w:val="00704F93"/>
    <w:rsid w:val="00705DCA"/>
    <w:rsid w:val="00707342"/>
    <w:rsid w:val="007075A0"/>
    <w:rsid w:val="00711A5D"/>
    <w:rsid w:val="00713E6B"/>
    <w:rsid w:val="007144D9"/>
    <w:rsid w:val="00714C5F"/>
    <w:rsid w:val="00716197"/>
    <w:rsid w:val="00716A59"/>
    <w:rsid w:val="00717B13"/>
    <w:rsid w:val="00720BCD"/>
    <w:rsid w:val="0072625E"/>
    <w:rsid w:val="0073150C"/>
    <w:rsid w:val="00733089"/>
    <w:rsid w:val="0073504B"/>
    <w:rsid w:val="00736A99"/>
    <w:rsid w:val="00741CC5"/>
    <w:rsid w:val="0074634E"/>
    <w:rsid w:val="00752556"/>
    <w:rsid w:val="007527E1"/>
    <w:rsid w:val="00752D91"/>
    <w:rsid w:val="007532B9"/>
    <w:rsid w:val="00753A9F"/>
    <w:rsid w:val="00753F18"/>
    <w:rsid w:val="007552C5"/>
    <w:rsid w:val="00755B32"/>
    <w:rsid w:val="00756073"/>
    <w:rsid w:val="0076035D"/>
    <w:rsid w:val="007605D6"/>
    <w:rsid w:val="00762AF6"/>
    <w:rsid w:val="00764387"/>
    <w:rsid w:val="00767ACC"/>
    <w:rsid w:val="0077321B"/>
    <w:rsid w:val="00776320"/>
    <w:rsid w:val="007812A0"/>
    <w:rsid w:val="007828E6"/>
    <w:rsid w:val="0078304B"/>
    <w:rsid w:val="00784859"/>
    <w:rsid w:val="0079218F"/>
    <w:rsid w:val="00792239"/>
    <w:rsid w:val="00793597"/>
    <w:rsid w:val="007938FC"/>
    <w:rsid w:val="00794110"/>
    <w:rsid w:val="007948EE"/>
    <w:rsid w:val="0079635C"/>
    <w:rsid w:val="0079641F"/>
    <w:rsid w:val="007A00BE"/>
    <w:rsid w:val="007A0F20"/>
    <w:rsid w:val="007A1FC7"/>
    <w:rsid w:val="007A2903"/>
    <w:rsid w:val="007A2EF1"/>
    <w:rsid w:val="007A3D65"/>
    <w:rsid w:val="007A518D"/>
    <w:rsid w:val="007A616E"/>
    <w:rsid w:val="007A67B1"/>
    <w:rsid w:val="007A7B69"/>
    <w:rsid w:val="007C1B47"/>
    <w:rsid w:val="007C22CD"/>
    <w:rsid w:val="007C2D53"/>
    <w:rsid w:val="007C4C51"/>
    <w:rsid w:val="007C4EFA"/>
    <w:rsid w:val="007C4F42"/>
    <w:rsid w:val="007C540F"/>
    <w:rsid w:val="007D04C5"/>
    <w:rsid w:val="007D1254"/>
    <w:rsid w:val="007D281F"/>
    <w:rsid w:val="007D2EBD"/>
    <w:rsid w:val="007D46D0"/>
    <w:rsid w:val="007D6A94"/>
    <w:rsid w:val="007D7347"/>
    <w:rsid w:val="007E424E"/>
    <w:rsid w:val="007E4970"/>
    <w:rsid w:val="007E514F"/>
    <w:rsid w:val="007E6E7A"/>
    <w:rsid w:val="007E746D"/>
    <w:rsid w:val="007F018B"/>
    <w:rsid w:val="007F12D6"/>
    <w:rsid w:val="007F328B"/>
    <w:rsid w:val="007F5555"/>
    <w:rsid w:val="007F72A5"/>
    <w:rsid w:val="00800C8F"/>
    <w:rsid w:val="0080162D"/>
    <w:rsid w:val="008024EA"/>
    <w:rsid w:val="008030A7"/>
    <w:rsid w:val="00804466"/>
    <w:rsid w:val="00805F6F"/>
    <w:rsid w:val="00806573"/>
    <w:rsid w:val="0080772A"/>
    <w:rsid w:val="00812CD9"/>
    <w:rsid w:val="00812F0E"/>
    <w:rsid w:val="00813142"/>
    <w:rsid w:val="0081353C"/>
    <w:rsid w:val="00813F70"/>
    <w:rsid w:val="00814810"/>
    <w:rsid w:val="00820B54"/>
    <w:rsid w:val="0082152C"/>
    <w:rsid w:val="00824F4E"/>
    <w:rsid w:val="00825B43"/>
    <w:rsid w:val="00826573"/>
    <w:rsid w:val="0082705E"/>
    <w:rsid w:val="00827A80"/>
    <w:rsid w:val="00831E94"/>
    <w:rsid w:val="00832D3D"/>
    <w:rsid w:val="00834B9C"/>
    <w:rsid w:val="00834F1B"/>
    <w:rsid w:val="00836247"/>
    <w:rsid w:val="00837C1C"/>
    <w:rsid w:val="0084216C"/>
    <w:rsid w:val="00843731"/>
    <w:rsid w:val="0084544F"/>
    <w:rsid w:val="00845597"/>
    <w:rsid w:val="0084653C"/>
    <w:rsid w:val="008474B4"/>
    <w:rsid w:val="00852397"/>
    <w:rsid w:val="00852F57"/>
    <w:rsid w:val="008538F6"/>
    <w:rsid w:val="00857E88"/>
    <w:rsid w:val="00860E8D"/>
    <w:rsid w:val="00862541"/>
    <w:rsid w:val="00862BD6"/>
    <w:rsid w:val="00864446"/>
    <w:rsid w:val="008709CE"/>
    <w:rsid w:val="008709D1"/>
    <w:rsid w:val="00871992"/>
    <w:rsid w:val="00875AAD"/>
    <w:rsid w:val="008811F6"/>
    <w:rsid w:val="0088204E"/>
    <w:rsid w:val="00882917"/>
    <w:rsid w:val="00882D8E"/>
    <w:rsid w:val="00883E5F"/>
    <w:rsid w:val="00883E99"/>
    <w:rsid w:val="00884AEB"/>
    <w:rsid w:val="00885DA0"/>
    <w:rsid w:val="0088716E"/>
    <w:rsid w:val="00887C1A"/>
    <w:rsid w:val="008946DC"/>
    <w:rsid w:val="00895599"/>
    <w:rsid w:val="008957FA"/>
    <w:rsid w:val="00896365"/>
    <w:rsid w:val="00896643"/>
    <w:rsid w:val="00896AF0"/>
    <w:rsid w:val="008A2312"/>
    <w:rsid w:val="008A4D5C"/>
    <w:rsid w:val="008A56EF"/>
    <w:rsid w:val="008A59DD"/>
    <w:rsid w:val="008A6FDF"/>
    <w:rsid w:val="008A70A4"/>
    <w:rsid w:val="008A7FF2"/>
    <w:rsid w:val="008B013F"/>
    <w:rsid w:val="008B1FD4"/>
    <w:rsid w:val="008B32CF"/>
    <w:rsid w:val="008B3FC5"/>
    <w:rsid w:val="008B406A"/>
    <w:rsid w:val="008C19C8"/>
    <w:rsid w:val="008C24BD"/>
    <w:rsid w:val="008C2515"/>
    <w:rsid w:val="008C29EF"/>
    <w:rsid w:val="008C2AA7"/>
    <w:rsid w:val="008C2E20"/>
    <w:rsid w:val="008C411F"/>
    <w:rsid w:val="008C49C5"/>
    <w:rsid w:val="008C4D59"/>
    <w:rsid w:val="008C5A2A"/>
    <w:rsid w:val="008C5FF3"/>
    <w:rsid w:val="008C702C"/>
    <w:rsid w:val="008D2D84"/>
    <w:rsid w:val="008D39DE"/>
    <w:rsid w:val="008D4BE6"/>
    <w:rsid w:val="008D4EFD"/>
    <w:rsid w:val="008D600D"/>
    <w:rsid w:val="008D6242"/>
    <w:rsid w:val="008D6B34"/>
    <w:rsid w:val="008E2D16"/>
    <w:rsid w:val="008E36EE"/>
    <w:rsid w:val="008E3DB1"/>
    <w:rsid w:val="008E5012"/>
    <w:rsid w:val="008E5DC0"/>
    <w:rsid w:val="008E773A"/>
    <w:rsid w:val="008E799F"/>
    <w:rsid w:val="008F0CC1"/>
    <w:rsid w:val="008F62E2"/>
    <w:rsid w:val="008F67D3"/>
    <w:rsid w:val="008F69C2"/>
    <w:rsid w:val="008F7A37"/>
    <w:rsid w:val="009019A0"/>
    <w:rsid w:val="00903132"/>
    <w:rsid w:val="009130DC"/>
    <w:rsid w:val="00913C05"/>
    <w:rsid w:val="00914F2E"/>
    <w:rsid w:val="009202B5"/>
    <w:rsid w:val="00922448"/>
    <w:rsid w:val="00927027"/>
    <w:rsid w:val="0092771B"/>
    <w:rsid w:val="00930934"/>
    <w:rsid w:val="00932161"/>
    <w:rsid w:val="00933399"/>
    <w:rsid w:val="009336C2"/>
    <w:rsid w:val="00933C7C"/>
    <w:rsid w:val="00936F3C"/>
    <w:rsid w:val="00937218"/>
    <w:rsid w:val="00937492"/>
    <w:rsid w:val="00937E6E"/>
    <w:rsid w:val="00940757"/>
    <w:rsid w:val="00942C4A"/>
    <w:rsid w:val="00945AAB"/>
    <w:rsid w:val="00947B36"/>
    <w:rsid w:val="00947FB4"/>
    <w:rsid w:val="0095083D"/>
    <w:rsid w:val="009519C9"/>
    <w:rsid w:val="009523FF"/>
    <w:rsid w:val="00952F94"/>
    <w:rsid w:val="00954526"/>
    <w:rsid w:val="00955F5F"/>
    <w:rsid w:val="009574BC"/>
    <w:rsid w:val="009607B5"/>
    <w:rsid w:val="0096206C"/>
    <w:rsid w:val="00963574"/>
    <w:rsid w:val="00963E8C"/>
    <w:rsid w:val="009645BB"/>
    <w:rsid w:val="009653D1"/>
    <w:rsid w:val="00965B60"/>
    <w:rsid w:val="00971AC8"/>
    <w:rsid w:val="0097226C"/>
    <w:rsid w:val="0097344F"/>
    <w:rsid w:val="00973589"/>
    <w:rsid w:val="00973AC9"/>
    <w:rsid w:val="009741F8"/>
    <w:rsid w:val="009751A9"/>
    <w:rsid w:val="00975512"/>
    <w:rsid w:val="009758EC"/>
    <w:rsid w:val="00975B66"/>
    <w:rsid w:val="00977632"/>
    <w:rsid w:val="00977C77"/>
    <w:rsid w:val="009803A9"/>
    <w:rsid w:val="00980675"/>
    <w:rsid w:val="00981FC0"/>
    <w:rsid w:val="00983111"/>
    <w:rsid w:val="00987A39"/>
    <w:rsid w:val="00987AC4"/>
    <w:rsid w:val="00991E34"/>
    <w:rsid w:val="009921A0"/>
    <w:rsid w:val="00992EF5"/>
    <w:rsid w:val="009948F3"/>
    <w:rsid w:val="00994984"/>
    <w:rsid w:val="00994E50"/>
    <w:rsid w:val="00995008"/>
    <w:rsid w:val="00995311"/>
    <w:rsid w:val="00995537"/>
    <w:rsid w:val="00995DB1"/>
    <w:rsid w:val="00997333"/>
    <w:rsid w:val="009A029D"/>
    <w:rsid w:val="009A2EC0"/>
    <w:rsid w:val="009A38E5"/>
    <w:rsid w:val="009A42EE"/>
    <w:rsid w:val="009A6CDE"/>
    <w:rsid w:val="009A7AA4"/>
    <w:rsid w:val="009A7B44"/>
    <w:rsid w:val="009B071A"/>
    <w:rsid w:val="009B0B29"/>
    <w:rsid w:val="009B1205"/>
    <w:rsid w:val="009B181A"/>
    <w:rsid w:val="009B3064"/>
    <w:rsid w:val="009B5BA0"/>
    <w:rsid w:val="009B670D"/>
    <w:rsid w:val="009B72E5"/>
    <w:rsid w:val="009C2893"/>
    <w:rsid w:val="009C5136"/>
    <w:rsid w:val="009C5F86"/>
    <w:rsid w:val="009C60E3"/>
    <w:rsid w:val="009C6AD7"/>
    <w:rsid w:val="009C7ED4"/>
    <w:rsid w:val="009D19CA"/>
    <w:rsid w:val="009D5173"/>
    <w:rsid w:val="009D6F08"/>
    <w:rsid w:val="009D783F"/>
    <w:rsid w:val="009D7E0C"/>
    <w:rsid w:val="009E2F3E"/>
    <w:rsid w:val="009E36B3"/>
    <w:rsid w:val="009E5C4E"/>
    <w:rsid w:val="009E7C82"/>
    <w:rsid w:val="009F25CD"/>
    <w:rsid w:val="009F3B13"/>
    <w:rsid w:val="009F7B71"/>
    <w:rsid w:val="009F7BB1"/>
    <w:rsid w:val="00A0335C"/>
    <w:rsid w:val="00A04BA5"/>
    <w:rsid w:val="00A06831"/>
    <w:rsid w:val="00A07D88"/>
    <w:rsid w:val="00A130FE"/>
    <w:rsid w:val="00A13E9D"/>
    <w:rsid w:val="00A1542C"/>
    <w:rsid w:val="00A15593"/>
    <w:rsid w:val="00A157F0"/>
    <w:rsid w:val="00A168E9"/>
    <w:rsid w:val="00A16CB7"/>
    <w:rsid w:val="00A16FAF"/>
    <w:rsid w:val="00A20DB3"/>
    <w:rsid w:val="00A21640"/>
    <w:rsid w:val="00A23192"/>
    <w:rsid w:val="00A27B83"/>
    <w:rsid w:val="00A31B3B"/>
    <w:rsid w:val="00A32004"/>
    <w:rsid w:val="00A32FFF"/>
    <w:rsid w:val="00A33755"/>
    <w:rsid w:val="00A34CCA"/>
    <w:rsid w:val="00A36462"/>
    <w:rsid w:val="00A377ED"/>
    <w:rsid w:val="00A410A7"/>
    <w:rsid w:val="00A41250"/>
    <w:rsid w:val="00A42BDC"/>
    <w:rsid w:val="00A4470F"/>
    <w:rsid w:val="00A46464"/>
    <w:rsid w:val="00A52384"/>
    <w:rsid w:val="00A528E5"/>
    <w:rsid w:val="00A53313"/>
    <w:rsid w:val="00A53503"/>
    <w:rsid w:val="00A54A06"/>
    <w:rsid w:val="00A55DB3"/>
    <w:rsid w:val="00A55E6C"/>
    <w:rsid w:val="00A572B6"/>
    <w:rsid w:val="00A644B6"/>
    <w:rsid w:val="00A6450E"/>
    <w:rsid w:val="00A65E1E"/>
    <w:rsid w:val="00A70A15"/>
    <w:rsid w:val="00A713A9"/>
    <w:rsid w:val="00A7177D"/>
    <w:rsid w:val="00A73B40"/>
    <w:rsid w:val="00A74737"/>
    <w:rsid w:val="00A74826"/>
    <w:rsid w:val="00A748C2"/>
    <w:rsid w:val="00A83178"/>
    <w:rsid w:val="00A831DD"/>
    <w:rsid w:val="00A84404"/>
    <w:rsid w:val="00A87017"/>
    <w:rsid w:val="00A90BC1"/>
    <w:rsid w:val="00A92954"/>
    <w:rsid w:val="00AA09B0"/>
    <w:rsid w:val="00AA2D64"/>
    <w:rsid w:val="00AA3523"/>
    <w:rsid w:val="00AA62A5"/>
    <w:rsid w:val="00AA6F37"/>
    <w:rsid w:val="00AB1F4E"/>
    <w:rsid w:val="00AB2084"/>
    <w:rsid w:val="00AB2605"/>
    <w:rsid w:val="00AB268F"/>
    <w:rsid w:val="00AB43BB"/>
    <w:rsid w:val="00AB6CA9"/>
    <w:rsid w:val="00AC0BA2"/>
    <w:rsid w:val="00AC2A42"/>
    <w:rsid w:val="00AC36C4"/>
    <w:rsid w:val="00AC5836"/>
    <w:rsid w:val="00AC5A7B"/>
    <w:rsid w:val="00AC78C9"/>
    <w:rsid w:val="00AC7B85"/>
    <w:rsid w:val="00AC7DD1"/>
    <w:rsid w:val="00AD0A2A"/>
    <w:rsid w:val="00AD3AC4"/>
    <w:rsid w:val="00AD7330"/>
    <w:rsid w:val="00AE0B12"/>
    <w:rsid w:val="00AE4886"/>
    <w:rsid w:val="00AE5849"/>
    <w:rsid w:val="00AE789F"/>
    <w:rsid w:val="00AF06CA"/>
    <w:rsid w:val="00AF15AB"/>
    <w:rsid w:val="00AF359F"/>
    <w:rsid w:val="00B044D2"/>
    <w:rsid w:val="00B07118"/>
    <w:rsid w:val="00B075C6"/>
    <w:rsid w:val="00B079E9"/>
    <w:rsid w:val="00B11E28"/>
    <w:rsid w:val="00B17031"/>
    <w:rsid w:val="00B170CC"/>
    <w:rsid w:val="00B172A4"/>
    <w:rsid w:val="00B17C40"/>
    <w:rsid w:val="00B22B26"/>
    <w:rsid w:val="00B22E3F"/>
    <w:rsid w:val="00B25472"/>
    <w:rsid w:val="00B25996"/>
    <w:rsid w:val="00B27C2D"/>
    <w:rsid w:val="00B31184"/>
    <w:rsid w:val="00B31FC6"/>
    <w:rsid w:val="00B34AD8"/>
    <w:rsid w:val="00B35B5A"/>
    <w:rsid w:val="00B36563"/>
    <w:rsid w:val="00B3708E"/>
    <w:rsid w:val="00B371F1"/>
    <w:rsid w:val="00B37379"/>
    <w:rsid w:val="00B3763A"/>
    <w:rsid w:val="00B41D89"/>
    <w:rsid w:val="00B422AA"/>
    <w:rsid w:val="00B44D9A"/>
    <w:rsid w:val="00B464CC"/>
    <w:rsid w:val="00B520CC"/>
    <w:rsid w:val="00B52479"/>
    <w:rsid w:val="00B56F7C"/>
    <w:rsid w:val="00B57426"/>
    <w:rsid w:val="00B6193F"/>
    <w:rsid w:val="00B61F1F"/>
    <w:rsid w:val="00B64DC4"/>
    <w:rsid w:val="00B6676B"/>
    <w:rsid w:val="00B70820"/>
    <w:rsid w:val="00B70FEB"/>
    <w:rsid w:val="00B740E6"/>
    <w:rsid w:val="00B74CED"/>
    <w:rsid w:val="00B75A0D"/>
    <w:rsid w:val="00B76237"/>
    <w:rsid w:val="00B80309"/>
    <w:rsid w:val="00B819BC"/>
    <w:rsid w:val="00B81AEA"/>
    <w:rsid w:val="00B82C9C"/>
    <w:rsid w:val="00B82DE9"/>
    <w:rsid w:val="00B83407"/>
    <w:rsid w:val="00B83EC8"/>
    <w:rsid w:val="00B859C9"/>
    <w:rsid w:val="00B9006F"/>
    <w:rsid w:val="00B906D4"/>
    <w:rsid w:val="00B9164E"/>
    <w:rsid w:val="00B93A83"/>
    <w:rsid w:val="00B95818"/>
    <w:rsid w:val="00B96576"/>
    <w:rsid w:val="00B967F7"/>
    <w:rsid w:val="00B96A91"/>
    <w:rsid w:val="00BA215B"/>
    <w:rsid w:val="00BA4369"/>
    <w:rsid w:val="00BA4528"/>
    <w:rsid w:val="00BB08DB"/>
    <w:rsid w:val="00BB109B"/>
    <w:rsid w:val="00BB33DB"/>
    <w:rsid w:val="00BB3D09"/>
    <w:rsid w:val="00BB4002"/>
    <w:rsid w:val="00BB74BE"/>
    <w:rsid w:val="00BB755E"/>
    <w:rsid w:val="00BC09B3"/>
    <w:rsid w:val="00BC11C7"/>
    <w:rsid w:val="00BC285E"/>
    <w:rsid w:val="00BC48E5"/>
    <w:rsid w:val="00BC54D9"/>
    <w:rsid w:val="00BC5C74"/>
    <w:rsid w:val="00BC73AD"/>
    <w:rsid w:val="00BD07F1"/>
    <w:rsid w:val="00BD2DE0"/>
    <w:rsid w:val="00BD3E8E"/>
    <w:rsid w:val="00BD5E1D"/>
    <w:rsid w:val="00BD6365"/>
    <w:rsid w:val="00BD6963"/>
    <w:rsid w:val="00BD7FAA"/>
    <w:rsid w:val="00BE04B5"/>
    <w:rsid w:val="00BE0983"/>
    <w:rsid w:val="00BE289C"/>
    <w:rsid w:val="00BE40F7"/>
    <w:rsid w:val="00BE49E9"/>
    <w:rsid w:val="00BE7AAF"/>
    <w:rsid w:val="00BF1127"/>
    <w:rsid w:val="00BF1A7A"/>
    <w:rsid w:val="00BF1C95"/>
    <w:rsid w:val="00BF2F26"/>
    <w:rsid w:val="00BF3FC7"/>
    <w:rsid w:val="00BF43ED"/>
    <w:rsid w:val="00BF4CC4"/>
    <w:rsid w:val="00BF58DF"/>
    <w:rsid w:val="00BF7251"/>
    <w:rsid w:val="00C006EC"/>
    <w:rsid w:val="00C02F0E"/>
    <w:rsid w:val="00C03AB7"/>
    <w:rsid w:val="00C04236"/>
    <w:rsid w:val="00C06D85"/>
    <w:rsid w:val="00C06F38"/>
    <w:rsid w:val="00C0792B"/>
    <w:rsid w:val="00C12519"/>
    <w:rsid w:val="00C12DBE"/>
    <w:rsid w:val="00C1617C"/>
    <w:rsid w:val="00C23357"/>
    <w:rsid w:val="00C24BFD"/>
    <w:rsid w:val="00C2732A"/>
    <w:rsid w:val="00C27494"/>
    <w:rsid w:val="00C2749F"/>
    <w:rsid w:val="00C31744"/>
    <w:rsid w:val="00C35317"/>
    <w:rsid w:val="00C35B54"/>
    <w:rsid w:val="00C402D5"/>
    <w:rsid w:val="00C40E10"/>
    <w:rsid w:val="00C41F1A"/>
    <w:rsid w:val="00C445A5"/>
    <w:rsid w:val="00C463A6"/>
    <w:rsid w:val="00C50AFF"/>
    <w:rsid w:val="00C51EE2"/>
    <w:rsid w:val="00C54769"/>
    <w:rsid w:val="00C560F6"/>
    <w:rsid w:val="00C56DB1"/>
    <w:rsid w:val="00C6154F"/>
    <w:rsid w:val="00C61FBF"/>
    <w:rsid w:val="00C62520"/>
    <w:rsid w:val="00C63FEB"/>
    <w:rsid w:val="00C6432F"/>
    <w:rsid w:val="00C64CF8"/>
    <w:rsid w:val="00C678DE"/>
    <w:rsid w:val="00C75F2D"/>
    <w:rsid w:val="00C76952"/>
    <w:rsid w:val="00C7732A"/>
    <w:rsid w:val="00C80174"/>
    <w:rsid w:val="00C80F5B"/>
    <w:rsid w:val="00C8455B"/>
    <w:rsid w:val="00C86821"/>
    <w:rsid w:val="00C87030"/>
    <w:rsid w:val="00C90716"/>
    <w:rsid w:val="00C90D5F"/>
    <w:rsid w:val="00C93A06"/>
    <w:rsid w:val="00C94DD0"/>
    <w:rsid w:val="00C95649"/>
    <w:rsid w:val="00C95BD1"/>
    <w:rsid w:val="00C96573"/>
    <w:rsid w:val="00C96BBC"/>
    <w:rsid w:val="00CA1367"/>
    <w:rsid w:val="00CA319C"/>
    <w:rsid w:val="00CA5367"/>
    <w:rsid w:val="00CA6265"/>
    <w:rsid w:val="00CA6652"/>
    <w:rsid w:val="00CA7376"/>
    <w:rsid w:val="00CB036F"/>
    <w:rsid w:val="00CB0B23"/>
    <w:rsid w:val="00CB2625"/>
    <w:rsid w:val="00CB412A"/>
    <w:rsid w:val="00CB4DB6"/>
    <w:rsid w:val="00CB57B9"/>
    <w:rsid w:val="00CB65FD"/>
    <w:rsid w:val="00CB69DD"/>
    <w:rsid w:val="00CB7486"/>
    <w:rsid w:val="00CC0879"/>
    <w:rsid w:val="00CC08E6"/>
    <w:rsid w:val="00CC1510"/>
    <w:rsid w:val="00CC7066"/>
    <w:rsid w:val="00CD1464"/>
    <w:rsid w:val="00CD1895"/>
    <w:rsid w:val="00CD2B36"/>
    <w:rsid w:val="00CD2B96"/>
    <w:rsid w:val="00CD398B"/>
    <w:rsid w:val="00CD5679"/>
    <w:rsid w:val="00CD66D1"/>
    <w:rsid w:val="00CE3494"/>
    <w:rsid w:val="00CE3578"/>
    <w:rsid w:val="00CE3A6C"/>
    <w:rsid w:val="00CE65DD"/>
    <w:rsid w:val="00CE7AEA"/>
    <w:rsid w:val="00CF0CFE"/>
    <w:rsid w:val="00CF13A4"/>
    <w:rsid w:val="00CF1F89"/>
    <w:rsid w:val="00CF3EAA"/>
    <w:rsid w:val="00CF5351"/>
    <w:rsid w:val="00CF6097"/>
    <w:rsid w:val="00D025AC"/>
    <w:rsid w:val="00D027A1"/>
    <w:rsid w:val="00D031BD"/>
    <w:rsid w:val="00D036F2"/>
    <w:rsid w:val="00D06951"/>
    <w:rsid w:val="00D06FD1"/>
    <w:rsid w:val="00D07075"/>
    <w:rsid w:val="00D0797B"/>
    <w:rsid w:val="00D113C5"/>
    <w:rsid w:val="00D11B9B"/>
    <w:rsid w:val="00D13595"/>
    <w:rsid w:val="00D135D2"/>
    <w:rsid w:val="00D16521"/>
    <w:rsid w:val="00D17A5E"/>
    <w:rsid w:val="00D17DC5"/>
    <w:rsid w:val="00D23EE9"/>
    <w:rsid w:val="00D24A24"/>
    <w:rsid w:val="00D252AF"/>
    <w:rsid w:val="00D2553D"/>
    <w:rsid w:val="00D3015C"/>
    <w:rsid w:val="00D321CB"/>
    <w:rsid w:val="00D348EE"/>
    <w:rsid w:val="00D37F53"/>
    <w:rsid w:val="00D40478"/>
    <w:rsid w:val="00D424F2"/>
    <w:rsid w:val="00D42503"/>
    <w:rsid w:val="00D44006"/>
    <w:rsid w:val="00D4582B"/>
    <w:rsid w:val="00D45DF7"/>
    <w:rsid w:val="00D47DDF"/>
    <w:rsid w:val="00D50011"/>
    <w:rsid w:val="00D50DC1"/>
    <w:rsid w:val="00D51C66"/>
    <w:rsid w:val="00D54185"/>
    <w:rsid w:val="00D5419B"/>
    <w:rsid w:val="00D55DAD"/>
    <w:rsid w:val="00D659D7"/>
    <w:rsid w:val="00D66935"/>
    <w:rsid w:val="00D67D8D"/>
    <w:rsid w:val="00D7011C"/>
    <w:rsid w:val="00D7052D"/>
    <w:rsid w:val="00D71B37"/>
    <w:rsid w:val="00D75176"/>
    <w:rsid w:val="00D768F8"/>
    <w:rsid w:val="00D76D9C"/>
    <w:rsid w:val="00D770AF"/>
    <w:rsid w:val="00D805B8"/>
    <w:rsid w:val="00D80FC9"/>
    <w:rsid w:val="00D86BA0"/>
    <w:rsid w:val="00D87C49"/>
    <w:rsid w:val="00D9035B"/>
    <w:rsid w:val="00D90E3E"/>
    <w:rsid w:val="00D919F7"/>
    <w:rsid w:val="00D91BBD"/>
    <w:rsid w:val="00D93FB0"/>
    <w:rsid w:val="00D95844"/>
    <w:rsid w:val="00D96E8C"/>
    <w:rsid w:val="00DA0BD5"/>
    <w:rsid w:val="00DA1242"/>
    <w:rsid w:val="00DA2FF2"/>
    <w:rsid w:val="00DA3B3B"/>
    <w:rsid w:val="00DA45EB"/>
    <w:rsid w:val="00DA4DF8"/>
    <w:rsid w:val="00DB019D"/>
    <w:rsid w:val="00DB067C"/>
    <w:rsid w:val="00DB09EB"/>
    <w:rsid w:val="00DB0CC3"/>
    <w:rsid w:val="00DB3088"/>
    <w:rsid w:val="00DB3D0D"/>
    <w:rsid w:val="00DB41F6"/>
    <w:rsid w:val="00DB7452"/>
    <w:rsid w:val="00DB75CF"/>
    <w:rsid w:val="00DB77D2"/>
    <w:rsid w:val="00DB78B8"/>
    <w:rsid w:val="00DC104A"/>
    <w:rsid w:val="00DC1EB6"/>
    <w:rsid w:val="00DC24BD"/>
    <w:rsid w:val="00DC310E"/>
    <w:rsid w:val="00DC4FBC"/>
    <w:rsid w:val="00DC7066"/>
    <w:rsid w:val="00DD5A08"/>
    <w:rsid w:val="00DD6222"/>
    <w:rsid w:val="00DD6590"/>
    <w:rsid w:val="00DD7475"/>
    <w:rsid w:val="00DD7DED"/>
    <w:rsid w:val="00DE011B"/>
    <w:rsid w:val="00DE4E41"/>
    <w:rsid w:val="00DE6A81"/>
    <w:rsid w:val="00DF2059"/>
    <w:rsid w:val="00DF7FA4"/>
    <w:rsid w:val="00E005A9"/>
    <w:rsid w:val="00E02466"/>
    <w:rsid w:val="00E0694F"/>
    <w:rsid w:val="00E07D96"/>
    <w:rsid w:val="00E07FFC"/>
    <w:rsid w:val="00E10B55"/>
    <w:rsid w:val="00E13CE6"/>
    <w:rsid w:val="00E13FAA"/>
    <w:rsid w:val="00E14996"/>
    <w:rsid w:val="00E15450"/>
    <w:rsid w:val="00E16992"/>
    <w:rsid w:val="00E169B4"/>
    <w:rsid w:val="00E20132"/>
    <w:rsid w:val="00E2037E"/>
    <w:rsid w:val="00E20CEA"/>
    <w:rsid w:val="00E211B5"/>
    <w:rsid w:val="00E216CB"/>
    <w:rsid w:val="00E236BB"/>
    <w:rsid w:val="00E26711"/>
    <w:rsid w:val="00E3037B"/>
    <w:rsid w:val="00E30E37"/>
    <w:rsid w:val="00E31C92"/>
    <w:rsid w:val="00E41126"/>
    <w:rsid w:val="00E424BF"/>
    <w:rsid w:val="00E451EC"/>
    <w:rsid w:val="00E465A4"/>
    <w:rsid w:val="00E469F3"/>
    <w:rsid w:val="00E518BD"/>
    <w:rsid w:val="00E5510E"/>
    <w:rsid w:val="00E555F8"/>
    <w:rsid w:val="00E56190"/>
    <w:rsid w:val="00E573B2"/>
    <w:rsid w:val="00E65FD1"/>
    <w:rsid w:val="00E70A96"/>
    <w:rsid w:val="00E70D39"/>
    <w:rsid w:val="00E7221F"/>
    <w:rsid w:val="00E72893"/>
    <w:rsid w:val="00E732E5"/>
    <w:rsid w:val="00E738E3"/>
    <w:rsid w:val="00E74285"/>
    <w:rsid w:val="00E74A4A"/>
    <w:rsid w:val="00E75D79"/>
    <w:rsid w:val="00E7615B"/>
    <w:rsid w:val="00E77B36"/>
    <w:rsid w:val="00E77DC3"/>
    <w:rsid w:val="00E80259"/>
    <w:rsid w:val="00E8125F"/>
    <w:rsid w:val="00E81B60"/>
    <w:rsid w:val="00E82FFD"/>
    <w:rsid w:val="00E83741"/>
    <w:rsid w:val="00E8574B"/>
    <w:rsid w:val="00E857AA"/>
    <w:rsid w:val="00E8586B"/>
    <w:rsid w:val="00E8588F"/>
    <w:rsid w:val="00E85B97"/>
    <w:rsid w:val="00E860F8"/>
    <w:rsid w:val="00E90995"/>
    <w:rsid w:val="00E9160E"/>
    <w:rsid w:val="00E9335D"/>
    <w:rsid w:val="00E934E2"/>
    <w:rsid w:val="00E97827"/>
    <w:rsid w:val="00EA0798"/>
    <w:rsid w:val="00EA31EB"/>
    <w:rsid w:val="00EA5056"/>
    <w:rsid w:val="00EA5D8E"/>
    <w:rsid w:val="00EA6505"/>
    <w:rsid w:val="00EA7F61"/>
    <w:rsid w:val="00EC0AB4"/>
    <w:rsid w:val="00EC1427"/>
    <w:rsid w:val="00EC4243"/>
    <w:rsid w:val="00EC561B"/>
    <w:rsid w:val="00EC6A31"/>
    <w:rsid w:val="00EC6C56"/>
    <w:rsid w:val="00EC6F94"/>
    <w:rsid w:val="00ED2BE1"/>
    <w:rsid w:val="00ED3021"/>
    <w:rsid w:val="00ED517A"/>
    <w:rsid w:val="00ED5418"/>
    <w:rsid w:val="00ED62B1"/>
    <w:rsid w:val="00EE0235"/>
    <w:rsid w:val="00EE1A49"/>
    <w:rsid w:val="00EE1AE6"/>
    <w:rsid w:val="00EE1F5B"/>
    <w:rsid w:val="00EE24BE"/>
    <w:rsid w:val="00EE260E"/>
    <w:rsid w:val="00EE2D08"/>
    <w:rsid w:val="00EE3808"/>
    <w:rsid w:val="00EF137C"/>
    <w:rsid w:val="00EF13B2"/>
    <w:rsid w:val="00EF3D0E"/>
    <w:rsid w:val="00EF4DB1"/>
    <w:rsid w:val="00EF5364"/>
    <w:rsid w:val="00EF798B"/>
    <w:rsid w:val="00F02BDD"/>
    <w:rsid w:val="00F038FA"/>
    <w:rsid w:val="00F04376"/>
    <w:rsid w:val="00F051B3"/>
    <w:rsid w:val="00F11A56"/>
    <w:rsid w:val="00F123C0"/>
    <w:rsid w:val="00F1268D"/>
    <w:rsid w:val="00F15029"/>
    <w:rsid w:val="00F2115A"/>
    <w:rsid w:val="00F21AEC"/>
    <w:rsid w:val="00F24A98"/>
    <w:rsid w:val="00F263C5"/>
    <w:rsid w:val="00F267B8"/>
    <w:rsid w:val="00F27007"/>
    <w:rsid w:val="00F32725"/>
    <w:rsid w:val="00F40121"/>
    <w:rsid w:val="00F44321"/>
    <w:rsid w:val="00F44BAE"/>
    <w:rsid w:val="00F45B38"/>
    <w:rsid w:val="00F46124"/>
    <w:rsid w:val="00F46616"/>
    <w:rsid w:val="00F4718D"/>
    <w:rsid w:val="00F475A8"/>
    <w:rsid w:val="00F54AE9"/>
    <w:rsid w:val="00F55018"/>
    <w:rsid w:val="00F55085"/>
    <w:rsid w:val="00F55617"/>
    <w:rsid w:val="00F56F55"/>
    <w:rsid w:val="00F57152"/>
    <w:rsid w:val="00F57554"/>
    <w:rsid w:val="00F63CEA"/>
    <w:rsid w:val="00F64B6C"/>
    <w:rsid w:val="00F66C62"/>
    <w:rsid w:val="00F70284"/>
    <w:rsid w:val="00F71497"/>
    <w:rsid w:val="00F71541"/>
    <w:rsid w:val="00F72070"/>
    <w:rsid w:val="00F7490F"/>
    <w:rsid w:val="00F76B1E"/>
    <w:rsid w:val="00F853FB"/>
    <w:rsid w:val="00F87DDF"/>
    <w:rsid w:val="00F90C61"/>
    <w:rsid w:val="00F91046"/>
    <w:rsid w:val="00F91B7F"/>
    <w:rsid w:val="00F95C36"/>
    <w:rsid w:val="00FA3D61"/>
    <w:rsid w:val="00FA4FC6"/>
    <w:rsid w:val="00FB123A"/>
    <w:rsid w:val="00FB248B"/>
    <w:rsid w:val="00FB2D43"/>
    <w:rsid w:val="00FB3C49"/>
    <w:rsid w:val="00FB4051"/>
    <w:rsid w:val="00FB5A91"/>
    <w:rsid w:val="00FB64F2"/>
    <w:rsid w:val="00FB7D71"/>
    <w:rsid w:val="00FC0BA9"/>
    <w:rsid w:val="00FC5DCF"/>
    <w:rsid w:val="00FC686B"/>
    <w:rsid w:val="00FC7659"/>
    <w:rsid w:val="00FD1979"/>
    <w:rsid w:val="00FD1DC7"/>
    <w:rsid w:val="00FD248C"/>
    <w:rsid w:val="00FD7723"/>
    <w:rsid w:val="00FD7CB4"/>
    <w:rsid w:val="00FE2E28"/>
    <w:rsid w:val="00FE6F7D"/>
    <w:rsid w:val="00FE702C"/>
    <w:rsid w:val="00FF2C3C"/>
    <w:rsid w:val="00FF5378"/>
    <w:rsid w:val="00FF5FCC"/>
    <w:rsid w:val="00FF7AEE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DD959D"/>
  <w15:chartTrackingRefBased/>
  <w15:docId w15:val="{80A663EA-543A-E24A-82C0-42095E046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0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7AD8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6127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151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F112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0">
    <w:name w:val="EndNote Bibliography Title Знак"/>
    <w:basedOn w:val="a0"/>
    <w:link w:val="EndNoteBibliographyTitle"/>
    <w:rsid w:val="00BF1127"/>
    <w:rPr>
      <w:rFonts w:ascii="Calibri" w:eastAsia="Times New Roman" w:hAnsi="Calibri" w:cs="Calibri"/>
      <w:noProof/>
      <w:szCs w:val="24"/>
      <w:lang w:val="en-US" w:eastAsia="ru-RU"/>
    </w:rPr>
  </w:style>
  <w:style w:type="paragraph" w:customStyle="1" w:styleId="EndNoteBibliography">
    <w:name w:val="EndNote Bibliography"/>
    <w:basedOn w:val="a"/>
    <w:link w:val="EndNoteBibliography0"/>
    <w:rsid w:val="00BF1127"/>
    <w:rPr>
      <w:rFonts w:ascii="Calibri" w:hAnsi="Calibri" w:cs="Calibri"/>
      <w:noProof/>
      <w:sz w:val="22"/>
      <w:lang w:val="en-US"/>
    </w:rPr>
  </w:style>
  <w:style w:type="character" w:customStyle="1" w:styleId="EndNoteBibliography0">
    <w:name w:val="EndNote Bibliography Знак"/>
    <w:basedOn w:val="a0"/>
    <w:link w:val="EndNoteBibliography"/>
    <w:rsid w:val="00BF1127"/>
    <w:rPr>
      <w:rFonts w:ascii="Calibri" w:eastAsia="Times New Roman" w:hAnsi="Calibri" w:cs="Calibri"/>
      <w:noProof/>
      <w:szCs w:val="24"/>
      <w:lang w:val="en-US" w:eastAsia="ru-RU"/>
    </w:rPr>
  </w:style>
  <w:style w:type="paragraph" w:styleId="a5">
    <w:name w:val="Balloon Text"/>
    <w:basedOn w:val="a"/>
    <w:link w:val="a6"/>
    <w:uiPriority w:val="99"/>
    <w:semiHidden/>
    <w:unhideWhenUsed/>
    <w:rsid w:val="001202E7"/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1202E7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202E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202E7"/>
    <w:rPr>
      <w:sz w:val="20"/>
      <w:szCs w:val="20"/>
    </w:rPr>
  </w:style>
  <w:style w:type="character" w:customStyle="1" w:styleId="a9">
    <w:name w:val="Текст примечания Знак"/>
    <w:basedOn w:val="a0"/>
    <w:link w:val="a8"/>
    <w:uiPriority w:val="99"/>
    <w:semiHidden/>
    <w:rsid w:val="001202E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202E7"/>
    <w:rPr>
      <w:b/>
      <w:bCs/>
    </w:rPr>
  </w:style>
  <w:style w:type="character" w:customStyle="1" w:styleId="ab">
    <w:name w:val="Тема примечания Знак"/>
    <w:basedOn w:val="a9"/>
    <w:link w:val="aa"/>
    <w:uiPriority w:val="99"/>
    <w:semiHidden/>
    <w:rsid w:val="001202E7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3949D9"/>
    <w:pPr>
      <w:ind w:left="720"/>
      <w:contextualSpacing/>
    </w:pPr>
  </w:style>
  <w:style w:type="paragraph" w:styleId="ad">
    <w:name w:val="Normal (Web)"/>
    <w:basedOn w:val="a"/>
    <w:uiPriority w:val="99"/>
    <w:unhideWhenUsed/>
    <w:rsid w:val="005C48BF"/>
    <w:pPr>
      <w:spacing w:before="100" w:beforeAutospacing="1" w:after="100" w:afterAutospacing="1"/>
    </w:pPr>
  </w:style>
  <w:style w:type="paragraph" w:styleId="ae">
    <w:name w:val="Revision"/>
    <w:hidden/>
    <w:uiPriority w:val="99"/>
    <w:semiHidden/>
    <w:rsid w:val="000E0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f">
    <w:name w:val="footer"/>
    <w:basedOn w:val="a"/>
    <w:link w:val="af0"/>
    <w:uiPriority w:val="99"/>
    <w:unhideWhenUsed/>
    <w:rsid w:val="001306C9"/>
    <w:pPr>
      <w:tabs>
        <w:tab w:val="center" w:pos="4677"/>
        <w:tab w:val="right" w:pos="9355"/>
      </w:tabs>
    </w:pPr>
  </w:style>
  <w:style w:type="character" w:customStyle="1" w:styleId="af0">
    <w:name w:val="Нижний колонтитул Знак"/>
    <w:basedOn w:val="a0"/>
    <w:link w:val="af"/>
    <w:uiPriority w:val="99"/>
    <w:rsid w:val="001306C9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f1">
    <w:name w:val="page number"/>
    <w:basedOn w:val="a0"/>
    <w:uiPriority w:val="99"/>
    <w:semiHidden/>
    <w:unhideWhenUsed/>
    <w:rsid w:val="001306C9"/>
  </w:style>
  <w:style w:type="character" w:customStyle="1" w:styleId="css-aurft1">
    <w:name w:val="css-aurft1"/>
    <w:basedOn w:val="a0"/>
    <w:rsid w:val="004915E0"/>
  </w:style>
  <w:style w:type="character" w:customStyle="1" w:styleId="css-kw4eka">
    <w:name w:val="css-kw4eka"/>
    <w:basedOn w:val="a0"/>
    <w:rsid w:val="004915E0"/>
  </w:style>
  <w:style w:type="character" w:customStyle="1" w:styleId="st">
    <w:name w:val="st"/>
    <w:basedOn w:val="a0"/>
    <w:rsid w:val="007F018B"/>
  </w:style>
  <w:style w:type="character" w:customStyle="1" w:styleId="css-fqovtb">
    <w:name w:val="css-fqovtb"/>
    <w:basedOn w:val="a0"/>
    <w:rsid w:val="007F018B"/>
  </w:style>
  <w:style w:type="character" w:customStyle="1" w:styleId="css-17j6aty">
    <w:name w:val="css-17j6aty"/>
    <w:basedOn w:val="a0"/>
    <w:rsid w:val="007F018B"/>
  </w:style>
  <w:style w:type="character" w:customStyle="1" w:styleId="docsum-pmid">
    <w:name w:val="docsum-pmid"/>
    <w:basedOn w:val="a0"/>
    <w:rsid w:val="00050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5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6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90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1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3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8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1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53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1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6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4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6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3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6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1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82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7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8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7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45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0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2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7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96767-53B5-B543-A740-C4DA9725D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4</Pages>
  <Words>530</Words>
  <Characters>3024</Characters>
  <Application>Microsoft Office Word</Application>
  <DocSecurity>0</DocSecurity>
  <Lines>25</Lines>
  <Paragraphs>7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SPecialiST RePack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Лаухтина</dc:creator>
  <cp:keywords/>
  <dc:description/>
  <cp:lastModifiedBy>Ekaterina Laukhtina</cp:lastModifiedBy>
  <cp:revision>208</cp:revision>
  <dcterms:created xsi:type="dcterms:W3CDTF">2021-03-11T15:35:00Z</dcterms:created>
  <dcterms:modified xsi:type="dcterms:W3CDTF">2021-09-19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uture-science-group</vt:lpwstr>
  </property>
  <property fmtid="{D5CDD505-2E9C-101B-9397-08002B2CF9AE}" pid="13" name="Mendeley Recent Style Name 5_1">
    <vt:lpwstr>Future Science Group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575741411/vancouver-2</vt:lpwstr>
  </property>
  <property fmtid="{D5CDD505-2E9C-101B-9397-08002B2CF9AE}" pid="21" name="Mendeley Recent Style Name 9_1">
    <vt:lpwstr>Vancouver - Ekaterina Laukhtin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59c487-d075-33a1-9286-282ebef8cfb1</vt:lpwstr>
  </property>
  <property fmtid="{D5CDD505-2E9C-101B-9397-08002B2CF9AE}" pid="24" name="Mendeley Citation Style_1">
    <vt:lpwstr>http://www.zotero.org/styles/ieee</vt:lpwstr>
  </property>
</Properties>
</file>